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097D0" w14:textId="55541948" w:rsidR="00485CD6" w:rsidRDefault="00485CD6" w:rsidP="001D4864">
      <w:pPr>
        <w:spacing w:line="480" w:lineRule="auto"/>
        <w:rPr>
          <w:rFonts w:ascii="Arial" w:hAnsi="Arial" w:cs="Arial"/>
          <w:b/>
          <w:bCs/>
        </w:rPr>
      </w:pPr>
    </w:p>
    <w:p w14:paraId="348A3160" w14:textId="608AEDA2" w:rsidR="001C13D4" w:rsidRPr="00982F91" w:rsidRDefault="004C09AA" w:rsidP="001D486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C13D4" w:rsidRPr="00982F9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4</w:t>
      </w:r>
      <w:r w:rsidR="001C13D4" w:rsidRPr="00982F91">
        <w:rPr>
          <w:rFonts w:ascii="Arial" w:hAnsi="Arial" w:cs="Arial"/>
        </w:rPr>
        <w:t>. Common Cellular Proteins Identified by BioID at 18</w:t>
      </w:r>
      <w:r w:rsidR="001D2FBF">
        <w:rPr>
          <w:rFonts w:ascii="Arial" w:hAnsi="Arial" w:cs="Arial"/>
        </w:rPr>
        <w:t xml:space="preserve"> </w:t>
      </w:r>
      <w:r w:rsidR="001C13D4" w:rsidRPr="00982F91">
        <w:rPr>
          <w:rFonts w:ascii="Arial" w:hAnsi="Arial" w:cs="Arial"/>
        </w:rPr>
        <w:t>hpi and Affinity</w:t>
      </w:r>
      <w:r w:rsidR="00875BC0">
        <w:rPr>
          <w:rFonts w:ascii="Arial" w:hAnsi="Arial" w:cs="Arial"/>
        </w:rPr>
        <w:t>-</w:t>
      </w:r>
      <w:r w:rsidR="001C13D4" w:rsidRPr="00982F91">
        <w:rPr>
          <w:rFonts w:ascii="Arial" w:hAnsi="Arial" w:cs="Arial"/>
        </w:rPr>
        <w:t xml:space="preserve">Purified with </w:t>
      </w:r>
      <w:r w:rsidR="00A72193">
        <w:rPr>
          <w:rFonts w:ascii="Arial" w:hAnsi="Arial" w:cs="Arial"/>
        </w:rPr>
        <w:t>p</w:t>
      </w:r>
      <w:r w:rsidR="001C13D4" w:rsidRPr="00982F91">
        <w:rPr>
          <w:rFonts w:ascii="Arial" w:hAnsi="Arial" w:cs="Arial"/>
        </w:rPr>
        <w:t>UL21mCh</w:t>
      </w:r>
      <w:r w:rsidR="001C13D4">
        <w:rPr>
          <w:rFonts w:ascii="Arial" w:hAnsi="Arial" w:cs="Arial"/>
        </w:rPr>
        <w:t xml:space="preserve"> at 18</w:t>
      </w:r>
      <w:r w:rsidR="00EE6A5E">
        <w:rPr>
          <w:rFonts w:ascii="Arial" w:hAnsi="Arial" w:cs="Arial"/>
        </w:rPr>
        <w:t xml:space="preserve"> </w:t>
      </w:r>
      <w:r w:rsidR="001C13D4">
        <w:rPr>
          <w:rFonts w:ascii="Arial" w:hAnsi="Arial" w:cs="Arial"/>
        </w:rPr>
        <w:t>hpi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5"/>
        <w:gridCol w:w="1906"/>
      </w:tblGrid>
      <w:tr w:rsidR="001C13D4" w:rsidRPr="00A936E8" w14:paraId="0409A5BC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3494F03D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82F9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ank</w:t>
            </w:r>
          </w:p>
        </w:tc>
        <w:tc>
          <w:tcPr>
            <w:tcW w:w="1906" w:type="dxa"/>
            <w:vAlign w:val="center"/>
          </w:tcPr>
          <w:p w14:paraId="50D12F1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Gene Name</w:t>
            </w:r>
          </w:p>
        </w:tc>
      </w:tr>
      <w:tr w:rsidR="001C13D4" w:rsidRPr="00A936E8" w14:paraId="68097B3B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0127DF3D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906" w:type="dxa"/>
            <w:vAlign w:val="center"/>
          </w:tcPr>
          <w:p w14:paraId="71ABD4A4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MPO</w:t>
            </w:r>
          </w:p>
        </w:tc>
      </w:tr>
      <w:tr w:rsidR="001C13D4" w:rsidRPr="00A936E8" w14:paraId="4491C86A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4EC98224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906" w:type="dxa"/>
            <w:vAlign w:val="center"/>
          </w:tcPr>
          <w:p w14:paraId="239274A6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AGL2_HUMAN</w:t>
            </w:r>
          </w:p>
        </w:tc>
      </w:tr>
      <w:tr w:rsidR="001C13D4" w:rsidRPr="00A936E8" w14:paraId="3A9F9F85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27C2689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906" w:type="dxa"/>
            <w:vAlign w:val="center"/>
          </w:tcPr>
          <w:p w14:paraId="683454A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NXA1_HUMAN</w:t>
            </w:r>
          </w:p>
        </w:tc>
      </w:tr>
      <w:tr w:rsidR="001C13D4" w:rsidRPr="00A936E8" w14:paraId="5A471D11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18B794E6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906" w:type="dxa"/>
            <w:vAlign w:val="center"/>
          </w:tcPr>
          <w:p w14:paraId="55D7FE64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P1A_HUMAN</w:t>
            </w:r>
          </w:p>
        </w:tc>
      </w:tr>
      <w:tr w:rsidR="001C13D4" w:rsidRPr="00A936E8" w14:paraId="0A9722F4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7532EDBD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906" w:type="dxa"/>
            <w:vAlign w:val="center"/>
          </w:tcPr>
          <w:p w14:paraId="3DD76053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CPQ_HUMAN</w:t>
            </w:r>
          </w:p>
        </w:tc>
      </w:tr>
      <w:tr w:rsidR="001C13D4" w:rsidRPr="00A936E8" w14:paraId="72440A80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6324931A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906" w:type="dxa"/>
            <w:vAlign w:val="center"/>
          </w:tcPr>
          <w:p w14:paraId="0D2C2996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KP3_HUMAN</w:t>
            </w:r>
          </w:p>
        </w:tc>
      </w:tr>
      <w:tr w:rsidR="001C13D4" w:rsidRPr="00A936E8" w14:paraId="0E0ED368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3753B46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906" w:type="dxa"/>
            <w:vAlign w:val="center"/>
          </w:tcPr>
          <w:p w14:paraId="213BCC06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P1G_HUMAN</w:t>
            </w:r>
          </w:p>
        </w:tc>
      </w:tr>
      <w:tr w:rsidR="001C13D4" w:rsidRPr="00A936E8" w14:paraId="51326861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69D0EC5C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906" w:type="dxa"/>
            <w:vAlign w:val="center"/>
          </w:tcPr>
          <w:p w14:paraId="0F086C60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OA1_HUMAN</w:t>
            </w:r>
          </w:p>
        </w:tc>
      </w:tr>
      <w:tr w:rsidR="001C13D4" w:rsidRPr="00A936E8" w14:paraId="1E5142F9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15DB3259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906" w:type="dxa"/>
            <w:vAlign w:val="center"/>
          </w:tcPr>
          <w:p w14:paraId="15274365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LYRIC_HUMAN</w:t>
            </w:r>
          </w:p>
        </w:tc>
      </w:tr>
      <w:tr w:rsidR="001C13D4" w:rsidRPr="00A936E8" w14:paraId="573CE072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2E8316A9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06" w:type="dxa"/>
            <w:vAlign w:val="center"/>
          </w:tcPr>
          <w:p w14:paraId="760920D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RPRA_HUMAN</w:t>
            </w:r>
          </w:p>
        </w:tc>
      </w:tr>
      <w:tr w:rsidR="001C13D4" w:rsidRPr="00A936E8" w14:paraId="28A73849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557B4C4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06" w:type="dxa"/>
            <w:vAlign w:val="center"/>
          </w:tcPr>
          <w:p w14:paraId="76294775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RI29_HUMAN</w:t>
            </w:r>
          </w:p>
        </w:tc>
      </w:tr>
      <w:tr w:rsidR="001C13D4" w:rsidRPr="00A936E8" w14:paraId="0C3205D1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322707D6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906" w:type="dxa"/>
            <w:vAlign w:val="center"/>
          </w:tcPr>
          <w:p w14:paraId="1E6462E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NRPK_HUMAN</w:t>
            </w:r>
          </w:p>
        </w:tc>
      </w:tr>
      <w:tr w:rsidR="001C13D4" w:rsidRPr="00A936E8" w14:paraId="21F1CF60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7615DF9D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906" w:type="dxa"/>
            <w:vAlign w:val="center"/>
          </w:tcPr>
          <w:p w14:paraId="40308F2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RC8_HUMAN</w:t>
            </w:r>
          </w:p>
        </w:tc>
      </w:tr>
      <w:tr w:rsidR="001C13D4" w:rsidRPr="00A936E8" w14:paraId="66778C0E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54AD4C6C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06" w:type="dxa"/>
            <w:vAlign w:val="center"/>
          </w:tcPr>
          <w:p w14:paraId="1759AE1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OA2_HUMAN</w:t>
            </w:r>
          </w:p>
        </w:tc>
      </w:tr>
      <w:tr w:rsidR="001C13D4" w:rsidRPr="00A936E8" w14:paraId="5133AC7D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1344D2AD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6" w:type="dxa"/>
            <w:vAlign w:val="center"/>
          </w:tcPr>
          <w:p w14:paraId="5252E54D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MARCS_HUMAN</w:t>
            </w:r>
          </w:p>
        </w:tc>
      </w:tr>
      <w:tr w:rsidR="001C13D4" w:rsidRPr="00A936E8" w14:paraId="3214A3BD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466D185E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06" w:type="dxa"/>
            <w:vAlign w:val="center"/>
          </w:tcPr>
          <w:p w14:paraId="624CA9A2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OIP1_HUMAN</w:t>
            </w:r>
          </w:p>
        </w:tc>
      </w:tr>
      <w:tr w:rsidR="001C13D4" w:rsidRPr="00A936E8" w14:paraId="0072C15F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5CDA551D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906" w:type="dxa"/>
            <w:vAlign w:val="center"/>
          </w:tcPr>
          <w:p w14:paraId="3F00100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MD_HUMAN</w:t>
            </w:r>
          </w:p>
        </w:tc>
      </w:tr>
      <w:tr w:rsidR="001C13D4" w:rsidRPr="00A936E8" w14:paraId="08E9EFF0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4D71062B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906" w:type="dxa"/>
            <w:vAlign w:val="center"/>
          </w:tcPr>
          <w:p w14:paraId="0406835B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OA3_HUMAN</w:t>
            </w:r>
          </w:p>
        </w:tc>
      </w:tr>
      <w:tr w:rsidR="001C13D4" w:rsidRPr="00A936E8" w14:paraId="61C6EDC3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11A66E4E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906" w:type="dxa"/>
            <w:vAlign w:val="center"/>
          </w:tcPr>
          <w:p w14:paraId="38E26EF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CBP1_HUMAN</w:t>
            </w:r>
          </w:p>
        </w:tc>
      </w:tr>
      <w:tr w:rsidR="001C13D4" w:rsidRPr="00A936E8" w14:paraId="126F8F92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279C465B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06" w:type="dxa"/>
            <w:vAlign w:val="center"/>
          </w:tcPr>
          <w:p w14:paraId="3143D5D8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F3B1_HUMAN</w:t>
            </w:r>
          </w:p>
        </w:tc>
      </w:tr>
      <w:tr w:rsidR="001C13D4" w:rsidRPr="00A936E8" w14:paraId="457D37C9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5CE38E2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1906" w:type="dxa"/>
            <w:vAlign w:val="center"/>
          </w:tcPr>
          <w:p w14:paraId="20D2791E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BIP_HUMAN</w:t>
            </w:r>
          </w:p>
        </w:tc>
      </w:tr>
      <w:tr w:rsidR="001C13D4" w:rsidRPr="00A936E8" w14:paraId="3ECA9CE2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6FD1E339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06" w:type="dxa"/>
            <w:vAlign w:val="center"/>
          </w:tcPr>
          <w:p w14:paraId="6206ED4D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DDX3X_HUMAN</w:t>
            </w:r>
          </w:p>
        </w:tc>
      </w:tr>
      <w:tr w:rsidR="001C13D4" w:rsidRPr="00A936E8" w14:paraId="64AA4285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7DF151E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1906" w:type="dxa"/>
            <w:vAlign w:val="center"/>
          </w:tcPr>
          <w:p w14:paraId="2DDF2564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LMNA_HUMAN</w:t>
            </w:r>
          </w:p>
        </w:tc>
      </w:tr>
      <w:tr w:rsidR="001C13D4" w:rsidRPr="00A936E8" w14:paraId="350FCAF2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72C6D64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1906" w:type="dxa"/>
            <w:vAlign w:val="center"/>
          </w:tcPr>
          <w:p w14:paraId="5118876A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GFR_HUMAN</w:t>
            </w:r>
          </w:p>
        </w:tc>
      </w:tr>
      <w:tr w:rsidR="001C13D4" w:rsidRPr="00A936E8" w14:paraId="4BE3B212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39E96CCC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906" w:type="dxa"/>
            <w:vAlign w:val="center"/>
          </w:tcPr>
          <w:p w14:paraId="4AFFA18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NUT1_HUMAN</w:t>
            </w:r>
          </w:p>
        </w:tc>
      </w:tr>
      <w:tr w:rsidR="001C13D4" w:rsidRPr="00A936E8" w14:paraId="3D76D75A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79333F1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906" w:type="dxa"/>
            <w:vAlign w:val="center"/>
          </w:tcPr>
          <w:p w14:paraId="3E0769E9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LAD1_HUMAN</w:t>
            </w:r>
          </w:p>
        </w:tc>
      </w:tr>
      <w:tr w:rsidR="001C13D4" w:rsidRPr="00A936E8" w14:paraId="12F8D9F5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13306B05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1906" w:type="dxa"/>
            <w:vAlign w:val="center"/>
          </w:tcPr>
          <w:p w14:paraId="438651B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CTND1_HUMAN</w:t>
            </w:r>
          </w:p>
        </w:tc>
      </w:tr>
      <w:tr w:rsidR="001C13D4" w:rsidRPr="00A936E8" w14:paraId="0DF2EFFB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6FCE39A2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906" w:type="dxa"/>
            <w:vAlign w:val="center"/>
          </w:tcPr>
          <w:p w14:paraId="5585ED71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DDX18_HUMAN</w:t>
            </w:r>
          </w:p>
        </w:tc>
      </w:tr>
      <w:tr w:rsidR="001C13D4" w:rsidRPr="00A936E8" w14:paraId="275CAB2D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3BED2130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906" w:type="dxa"/>
            <w:vAlign w:val="center"/>
          </w:tcPr>
          <w:p w14:paraId="131F0056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LAK_HUMAN</w:t>
            </w:r>
          </w:p>
        </w:tc>
      </w:tr>
      <w:tr w:rsidR="001C13D4" w:rsidRPr="00A936E8" w14:paraId="4EC5748C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291F9F36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906" w:type="dxa"/>
            <w:vAlign w:val="center"/>
          </w:tcPr>
          <w:p w14:paraId="3D2BA77E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ZCH18_HUMAN</w:t>
            </w:r>
          </w:p>
        </w:tc>
      </w:tr>
      <w:tr w:rsidR="001C13D4" w:rsidRPr="00A936E8" w14:paraId="6D0C2A61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08150EA8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906" w:type="dxa"/>
            <w:vAlign w:val="center"/>
          </w:tcPr>
          <w:p w14:paraId="2ADFF6C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AI2_HUMAN</w:t>
            </w:r>
          </w:p>
        </w:tc>
      </w:tr>
      <w:tr w:rsidR="001C13D4" w:rsidRPr="00A936E8" w14:paraId="19211A2E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06C2BA83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1906" w:type="dxa"/>
            <w:vAlign w:val="center"/>
          </w:tcPr>
          <w:p w14:paraId="7779DD06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R150_HUMAN</w:t>
            </w:r>
          </w:p>
        </w:tc>
      </w:tr>
      <w:tr w:rsidR="001C13D4" w:rsidRPr="00A936E8" w14:paraId="41410F22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25F618E0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1906" w:type="dxa"/>
            <w:vAlign w:val="center"/>
          </w:tcPr>
          <w:p w14:paraId="6D250BC2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HNRPM_HUMAN</w:t>
            </w:r>
          </w:p>
        </w:tc>
      </w:tr>
      <w:tr w:rsidR="001C13D4" w:rsidRPr="00A936E8" w14:paraId="2AD046FF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77EE565A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1906" w:type="dxa"/>
            <w:vAlign w:val="center"/>
          </w:tcPr>
          <w:p w14:paraId="0D73B415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BM14_HUMAN</w:t>
            </w:r>
          </w:p>
        </w:tc>
      </w:tr>
      <w:tr w:rsidR="001C13D4" w:rsidRPr="00A936E8" w14:paraId="3095DFE5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1340756A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1906" w:type="dxa"/>
            <w:vAlign w:val="center"/>
          </w:tcPr>
          <w:p w14:paraId="2AE50FA4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AFB1_HUMAN</w:t>
            </w:r>
          </w:p>
        </w:tc>
      </w:tr>
      <w:tr w:rsidR="001C13D4" w:rsidRPr="00A936E8" w14:paraId="45890446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00BB1B74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906" w:type="dxa"/>
            <w:vAlign w:val="center"/>
          </w:tcPr>
          <w:p w14:paraId="2518DAA7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AT10_HUMAN</w:t>
            </w:r>
          </w:p>
        </w:tc>
      </w:tr>
      <w:tr w:rsidR="001C13D4" w:rsidRPr="00A936E8" w14:paraId="4E0C8FC4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3475BAF9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1906" w:type="dxa"/>
            <w:vAlign w:val="center"/>
          </w:tcPr>
          <w:p w14:paraId="2392B3E8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FAS_HUMAN</w:t>
            </w:r>
          </w:p>
        </w:tc>
      </w:tr>
      <w:tr w:rsidR="001C13D4" w:rsidRPr="00A936E8" w14:paraId="1E04636B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52F42CCA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1906" w:type="dxa"/>
            <w:vAlign w:val="center"/>
          </w:tcPr>
          <w:p w14:paraId="7C67325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EPL_HUMAN</w:t>
            </w:r>
          </w:p>
        </w:tc>
      </w:tr>
      <w:tr w:rsidR="001C13D4" w:rsidRPr="00A936E8" w14:paraId="767FD624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2966D1EB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1906" w:type="dxa"/>
            <w:vAlign w:val="center"/>
          </w:tcPr>
          <w:p w14:paraId="688FFA3D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CTNA1_HUMAN</w:t>
            </w:r>
          </w:p>
        </w:tc>
      </w:tr>
      <w:tr w:rsidR="001C13D4" w:rsidRPr="00A936E8" w14:paraId="7F9DFC39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21471712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1906" w:type="dxa"/>
            <w:vAlign w:val="center"/>
          </w:tcPr>
          <w:p w14:paraId="3F4CC7E9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UCL_HUMAN</w:t>
            </w:r>
          </w:p>
        </w:tc>
      </w:tr>
      <w:tr w:rsidR="001C13D4" w:rsidRPr="00A936E8" w14:paraId="13F6C4DC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6AE21AF4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1906" w:type="dxa"/>
            <w:vAlign w:val="center"/>
          </w:tcPr>
          <w:p w14:paraId="7F30F367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F3B3_HUMAN</w:t>
            </w:r>
          </w:p>
        </w:tc>
      </w:tr>
      <w:tr w:rsidR="001C13D4" w:rsidRPr="00A936E8" w14:paraId="52A1F51F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7CEAEAE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906" w:type="dxa"/>
            <w:vAlign w:val="center"/>
          </w:tcPr>
          <w:p w14:paraId="5B43C9C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COHA1_HUMAN</w:t>
            </w:r>
          </w:p>
        </w:tc>
      </w:tr>
      <w:tr w:rsidR="001C13D4" w:rsidRPr="00A936E8" w14:paraId="49B3EE07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2A4587D2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1906" w:type="dxa"/>
            <w:vAlign w:val="center"/>
          </w:tcPr>
          <w:p w14:paraId="487849CC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MYH9_HUMAN</w:t>
            </w:r>
          </w:p>
        </w:tc>
      </w:tr>
      <w:tr w:rsidR="001C13D4" w:rsidRPr="00A936E8" w14:paraId="56979070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16BF50F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1906" w:type="dxa"/>
            <w:vAlign w:val="center"/>
          </w:tcPr>
          <w:p w14:paraId="449300EE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ADNP_HUMAN</w:t>
            </w:r>
          </w:p>
        </w:tc>
      </w:tr>
      <w:tr w:rsidR="001C13D4" w:rsidRPr="00A936E8" w14:paraId="2440B9F4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0F8CFAB2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1906" w:type="dxa"/>
            <w:vAlign w:val="center"/>
          </w:tcPr>
          <w:p w14:paraId="2E7A489F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TB1_HUMAN</w:t>
            </w:r>
          </w:p>
        </w:tc>
      </w:tr>
      <w:tr w:rsidR="001C13D4" w:rsidRPr="00A936E8" w14:paraId="37401CCA" w14:textId="77777777" w:rsidTr="000F268D">
        <w:trPr>
          <w:trHeight w:val="300"/>
        </w:trPr>
        <w:tc>
          <w:tcPr>
            <w:tcW w:w="795" w:type="dxa"/>
            <w:vAlign w:val="center"/>
          </w:tcPr>
          <w:p w14:paraId="622A9656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1906" w:type="dxa"/>
            <w:vAlign w:val="center"/>
          </w:tcPr>
          <w:p w14:paraId="16D65323" w14:textId="77777777" w:rsidR="001C13D4" w:rsidRPr="00A936E8" w:rsidRDefault="001C13D4" w:rsidP="001D48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A936E8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F120A_HUMAN</w:t>
            </w:r>
          </w:p>
        </w:tc>
      </w:tr>
    </w:tbl>
    <w:p w14:paraId="319D3844" w14:textId="38DE7302" w:rsidR="001C13D4" w:rsidRPr="00982F91" w:rsidRDefault="001C13D4" w:rsidP="001D4864">
      <w:pPr>
        <w:spacing w:line="480" w:lineRule="auto"/>
        <w:rPr>
          <w:rFonts w:ascii="Arial" w:hAnsi="Arial" w:cs="Arial"/>
          <w:sz w:val="20"/>
          <w:szCs w:val="20"/>
        </w:rPr>
      </w:pPr>
      <w:r w:rsidRPr="00982F91">
        <w:rPr>
          <w:rFonts w:ascii="Arial" w:hAnsi="Arial" w:cs="Arial"/>
          <w:sz w:val="20"/>
          <w:szCs w:val="20"/>
          <w:vertAlign w:val="superscript"/>
        </w:rPr>
        <w:t>1</w:t>
      </w:r>
      <w:r w:rsidRPr="00982F91">
        <w:rPr>
          <w:rFonts w:ascii="Arial" w:hAnsi="Arial" w:cs="Arial"/>
          <w:sz w:val="20"/>
          <w:szCs w:val="20"/>
        </w:rPr>
        <w:t>Proteins ranked in order of normalized percent coverage obtained in 18</w:t>
      </w:r>
      <w:r w:rsidR="003C47DB">
        <w:rPr>
          <w:rFonts w:ascii="Arial" w:hAnsi="Arial" w:cs="Arial"/>
          <w:sz w:val="20"/>
          <w:szCs w:val="20"/>
        </w:rPr>
        <w:t xml:space="preserve"> </w:t>
      </w:r>
      <w:r w:rsidRPr="00982F91">
        <w:rPr>
          <w:rFonts w:ascii="Arial" w:hAnsi="Arial" w:cs="Arial"/>
          <w:sz w:val="20"/>
          <w:szCs w:val="20"/>
        </w:rPr>
        <w:t>hpi BioID experiment.</w:t>
      </w:r>
    </w:p>
    <w:p w14:paraId="1AC217ED" w14:textId="187C8900" w:rsidR="00485CD6" w:rsidRDefault="00485CD6" w:rsidP="001D4864">
      <w:pPr>
        <w:spacing w:line="480" w:lineRule="auto"/>
        <w:rPr>
          <w:rFonts w:ascii="Arial" w:hAnsi="Arial" w:cs="Arial"/>
          <w:b/>
          <w:bCs/>
        </w:rPr>
      </w:pPr>
    </w:p>
    <w:sectPr w:rsidR="00485CD6" w:rsidSect="007142D2"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86D12" w14:textId="77777777" w:rsidR="00D807F3" w:rsidRDefault="00D807F3" w:rsidP="00D000C4">
      <w:pPr>
        <w:spacing w:after="0" w:line="240" w:lineRule="auto"/>
      </w:pPr>
      <w:r>
        <w:separator/>
      </w:r>
    </w:p>
  </w:endnote>
  <w:endnote w:type="continuationSeparator" w:id="0">
    <w:p w14:paraId="4093135B" w14:textId="77777777" w:rsidR="00D807F3" w:rsidRDefault="00D807F3" w:rsidP="00D00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badi MT Condensed Extra Bold">
    <w:altName w:val="Calibri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0675787"/>
      <w:docPartObj>
        <w:docPartGallery w:val="Page Numbers (Bottom of Page)"/>
        <w:docPartUnique/>
      </w:docPartObj>
    </w:sdtPr>
    <w:sdtContent>
      <w:p w14:paraId="25347AC1" w14:textId="01C0CA0C" w:rsidR="00D000C4" w:rsidRDefault="00D000C4" w:rsidP="003715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326B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408B7F" w14:textId="77777777" w:rsidR="00D000C4" w:rsidRDefault="00D000C4" w:rsidP="00D000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7545889"/>
      <w:docPartObj>
        <w:docPartGallery w:val="Page Numbers (Bottom of Page)"/>
        <w:docPartUnique/>
      </w:docPartObj>
    </w:sdtPr>
    <w:sdtContent>
      <w:p w14:paraId="6786B151" w14:textId="0631F9F5" w:rsidR="00D000C4" w:rsidRDefault="00D000C4" w:rsidP="003715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07AF144" w14:textId="77777777" w:rsidR="00D000C4" w:rsidRDefault="00D000C4" w:rsidP="00D000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7F745" w14:textId="77777777" w:rsidR="00D807F3" w:rsidRDefault="00D807F3" w:rsidP="00D000C4">
      <w:pPr>
        <w:spacing w:after="0" w:line="240" w:lineRule="auto"/>
      </w:pPr>
      <w:r>
        <w:separator/>
      </w:r>
    </w:p>
  </w:footnote>
  <w:footnote w:type="continuationSeparator" w:id="0">
    <w:p w14:paraId="70283B6B" w14:textId="77777777" w:rsidR="00D807F3" w:rsidRDefault="00D807F3" w:rsidP="00D00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696941"/>
    <w:multiLevelType w:val="hybridMultilevel"/>
    <w:tmpl w:val="0CFA43FC"/>
    <w:lvl w:ilvl="0" w:tplc="6C6AB450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BD77008"/>
    <w:multiLevelType w:val="hybridMultilevel"/>
    <w:tmpl w:val="DD00F8EE"/>
    <w:lvl w:ilvl="0" w:tplc="03A894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75867">
    <w:abstractNumId w:val="0"/>
  </w:num>
  <w:num w:numId="2" w16cid:durableId="1638490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2vevfw4vsr0le0fa9p9wpk5szfpwdf5z05&quot;&gt;Holder 2025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/record-ids&gt;&lt;/item&gt;&lt;/Libraries&gt;"/>
  </w:docVars>
  <w:rsids>
    <w:rsidRoot w:val="009045DE"/>
    <w:rsid w:val="00001198"/>
    <w:rsid w:val="000040DF"/>
    <w:rsid w:val="000044EF"/>
    <w:rsid w:val="00005964"/>
    <w:rsid w:val="00007E74"/>
    <w:rsid w:val="000105D6"/>
    <w:rsid w:val="00012624"/>
    <w:rsid w:val="0001621F"/>
    <w:rsid w:val="00016C7E"/>
    <w:rsid w:val="00017BE0"/>
    <w:rsid w:val="000211B7"/>
    <w:rsid w:val="000229CB"/>
    <w:rsid w:val="00024429"/>
    <w:rsid w:val="00024446"/>
    <w:rsid w:val="0002527D"/>
    <w:rsid w:val="00025EBD"/>
    <w:rsid w:val="000264EC"/>
    <w:rsid w:val="00027A77"/>
    <w:rsid w:val="00030D2B"/>
    <w:rsid w:val="00040D6E"/>
    <w:rsid w:val="00041721"/>
    <w:rsid w:val="00044D23"/>
    <w:rsid w:val="00047172"/>
    <w:rsid w:val="000472EF"/>
    <w:rsid w:val="0004737D"/>
    <w:rsid w:val="0005126D"/>
    <w:rsid w:val="00051C4B"/>
    <w:rsid w:val="00053852"/>
    <w:rsid w:val="000555BB"/>
    <w:rsid w:val="0005569F"/>
    <w:rsid w:val="00055929"/>
    <w:rsid w:val="0005701F"/>
    <w:rsid w:val="0006140C"/>
    <w:rsid w:val="00061999"/>
    <w:rsid w:val="000619AA"/>
    <w:rsid w:val="00061EAD"/>
    <w:rsid w:val="00062A34"/>
    <w:rsid w:val="00064C70"/>
    <w:rsid w:val="0006501C"/>
    <w:rsid w:val="000657BB"/>
    <w:rsid w:val="00067449"/>
    <w:rsid w:val="00067ABD"/>
    <w:rsid w:val="0007032E"/>
    <w:rsid w:val="00070C4B"/>
    <w:rsid w:val="000730BF"/>
    <w:rsid w:val="00073546"/>
    <w:rsid w:val="00074A8D"/>
    <w:rsid w:val="00076B91"/>
    <w:rsid w:val="000777F0"/>
    <w:rsid w:val="00077D01"/>
    <w:rsid w:val="000823D0"/>
    <w:rsid w:val="00082F3A"/>
    <w:rsid w:val="00083B12"/>
    <w:rsid w:val="00084479"/>
    <w:rsid w:val="00084E55"/>
    <w:rsid w:val="00085FD7"/>
    <w:rsid w:val="00086C0B"/>
    <w:rsid w:val="00087D74"/>
    <w:rsid w:val="000923D3"/>
    <w:rsid w:val="0009303A"/>
    <w:rsid w:val="00094A1C"/>
    <w:rsid w:val="000A029E"/>
    <w:rsid w:val="000A2CFC"/>
    <w:rsid w:val="000A414A"/>
    <w:rsid w:val="000A5E4F"/>
    <w:rsid w:val="000A7106"/>
    <w:rsid w:val="000B0316"/>
    <w:rsid w:val="000B08A3"/>
    <w:rsid w:val="000B13F2"/>
    <w:rsid w:val="000B22BB"/>
    <w:rsid w:val="000B2F80"/>
    <w:rsid w:val="000B43B4"/>
    <w:rsid w:val="000B485A"/>
    <w:rsid w:val="000B5EDD"/>
    <w:rsid w:val="000B6B34"/>
    <w:rsid w:val="000B74B5"/>
    <w:rsid w:val="000B7575"/>
    <w:rsid w:val="000C1C74"/>
    <w:rsid w:val="000C27AC"/>
    <w:rsid w:val="000C3340"/>
    <w:rsid w:val="000C4C0F"/>
    <w:rsid w:val="000C51EE"/>
    <w:rsid w:val="000C686F"/>
    <w:rsid w:val="000D7BC8"/>
    <w:rsid w:val="000E094B"/>
    <w:rsid w:val="000E2AE6"/>
    <w:rsid w:val="000E36A0"/>
    <w:rsid w:val="000E388F"/>
    <w:rsid w:val="000E5760"/>
    <w:rsid w:val="000F09B3"/>
    <w:rsid w:val="000F3AC1"/>
    <w:rsid w:val="000F466B"/>
    <w:rsid w:val="000F5319"/>
    <w:rsid w:val="000F555A"/>
    <w:rsid w:val="00100881"/>
    <w:rsid w:val="00100E34"/>
    <w:rsid w:val="00102D6C"/>
    <w:rsid w:val="00102E0C"/>
    <w:rsid w:val="001051E6"/>
    <w:rsid w:val="00110690"/>
    <w:rsid w:val="00110D33"/>
    <w:rsid w:val="001116A5"/>
    <w:rsid w:val="00112B1F"/>
    <w:rsid w:val="00112CFD"/>
    <w:rsid w:val="00115EEF"/>
    <w:rsid w:val="0011699C"/>
    <w:rsid w:val="001171F4"/>
    <w:rsid w:val="00120C76"/>
    <w:rsid w:val="00120E09"/>
    <w:rsid w:val="00122830"/>
    <w:rsid w:val="00122EBE"/>
    <w:rsid w:val="00125584"/>
    <w:rsid w:val="0012780B"/>
    <w:rsid w:val="00127C4B"/>
    <w:rsid w:val="0013420F"/>
    <w:rsid w:val="00137076"/>
    <w:rsid w:val="0014037C"/>
    <w:rsid w:val="001409FE"/>
    <w:rsid w:val="00141909"/>
    <w:rsid w:val="001423AB"/>
    <w:rsid w:val="001428B0"/>
    <w:rsid w:val="00150AE9"/>
    <w:rsid w:val="001538F6"/>
    <w:rsid w:val="001545CB"/>
    <w:rsid w:val="0016048A"/>
    <w:rsid w:val="00161D1E"/>
    <w:rsid w:val="001628D1"/>
    <w:rsid w:val="0016344C"/>
    <w:rsid w:val="00163B6F"/>
    <w:rsid w:val="00165807"/>
    <w:rsid w:val="00166D3A"/>
    <w:rsid w:val="00167918"/>
    <w:rsid w:val="00171BD5"/>
    <w:rsid w:val="00173C8B"/>
    <w:rsid w:val="00174F49"/>
    <w:rsid w:val="001774E9"/>
    <w:rsid w:val="00177870"/>
    <w:rsid w:val="001817DD"/>
    <w:rsid w:val="00182D4C"/>
    <w:rsid w:val="0018492C"/>
    <w:rsid w:val="00190F15"/>
    <w:rsid w:val="001910C0"/>
    <w:rsid w:val="00191BCA"/>
    <w:rsid w:val="00191E31"/>
    <w:rsid w:val="0019215F"/>
    <w:rsid w:val="00192691"/>
    <w:rsid w:val="00192EC4"/>
    <w:rsid w:val="00193EF4"/>
    <w:rsid w:val="00194FC2"/>
    <w:rsid w:val="00196A67"/>
    <w:rsid w:val="001979B8"/>
    <w:rsid w:val="001A02DA"/>
    <w:rsid w:val="001A079F"/>
    <w:rsid w:val="001A1740"/>
    <w:rsid w:val="001A3243"/>
    <w:rsid w:val="001A49D2"/>
    <w:rsid w:val="001A4C12"/>
    <w:rsid w:val="001A74D2"/>
    <w:rsid w:val="001A7DA1"/>
    <w:rsid w:val="001B02B4"/>
    <w:rsid w:val="001B0A03"/>
    <w:rsid w:val="001B3EB0"/>
    <w:rsid w:val="001B7181"/>
    <w:rsid w:val="001B764D"/>
    <w:rsid w:val="001C0D1F"/>
    <w:rsid w:val="001C13D4"/>
    <w:rsid w:val="001C1DC1"/>
    <w:rsid w:val="001C32CF"/>
    <w:rsid w:val="001C6F53"/>
    <w:rsid w:val="001D0120"/>
    <w:rsid w:val="001D0A9B"/>
    <w:rsid w:val="001D0C75"/>
    <w:rsid w:val="001D2FBF"/>
    <w:rsid w:val="001D4864"/>
    <w:rsid w:val="001D49EE"/>
    <w:rsid w:val="001D4A10"/>
    <w:rsid w:val="001D5D95"/>
    <w:rsid w:val="001D6BFD"/>
    <w:rsid w:val="001D70DD"/>
    <w:rsid w:val="001E050D"/>
    <w:rsid w:val="001E3C2C"/>
    <w:rsid w:val="001E5511"/>
    <w:rsid w:val="001E5D21"/>
    <w:rsid w:val="001E7112"/>
    <w:rsid w:val="001E716F"/>
    <w:rsid w:val="001E7CE4"/>
    <w:rsid w:val="001F304E"/>
    <w:rsid w:val="001F5355"/>
    <w:rsid w:val="001F55D2"/>
    <w:rsid w:val="001F6B0A"/>
    <w:rsid w:val="001F6CA9"/>
    <w:rsid w:val="001F6ECE"/>
    <w:rsid w:val="001F7C19"/>
    <w:rsid w:val="002026EC"/>
    <w:rsid w:val="0020363B"/>
    <w:rsid w:val="00204563"/>
    <w:rsid w:val="00204F43"/>
    <w:rsid w:val="0020679F"/>
    <w:rsid w:val="002103C7"/>
    <w:rsid w:val="00210A80"/>
    <w:rsid w:val="00212CD3"/>
    <w:rsid w:val="002155D6"/>
    <w:rsid w:val="00216B3B"/>
    <w:rsid w:val="00216C5D"/>
    <w:rsid w:val="0022148A"/>
    <w:rsid w:val="0022555B"/>
    <w:rsid w:val="00225C6F"/>
    <w:rsid w:val="00225CE4"/>
    <w:rsid w:val="0022623D"/>
    <w:rsid w:val="00230A40"/>
    <w:rsid w:val="00230A77"/>
    <w:rsid w:val="0023409B"/>
    <w:rsid w:val="00234480"/>
    <w:rsid w:val="00236095"/>
    <w:rsid w:val="00236760"/>
    <w:rsid w:val="00240409"/>
    <w:rsid w:val="00240D7F"/>
    <w:rsid w:val="002436F7"/>
    <w:rsid w:val="00245791"/>
    <w:rsid w:val="00246420"/>
    <w:rsid w:val="00246525"/>
    <w:rsid w:val="0025113E"/>
    <w:rsid w:val="00252579"/>
    <w:rsid w:val="002535F5"/>
    <w:rsid w:val="00254A33"/>
    <w:rsid w:val="00256B6C"/>
    <w:rsid w:val="002607C7"/>
    <w:rsid w:val="00261CC9"/>
    <w:rsid w:val="00262ECB"/>
    <w:rsid w:val="00264201"/>
    <w:rsid w:val="00265DD2"/>
    <w:rsid w:val="00266137"/>
    <w:rsid w:val="002678EC"/>
    <w:rsid w:val="00267E43"/>
    <w:rsid w:val="00267F44"/>
    <w:rsid w:val="002700C0"/>
    <w:rsid w:val="002705B1"/>
    <w:rsid w:val="00272AC8"/>
    <w:rsid w:val="0027398E"/>
    <w:rsid w:val="0027440A"/>
    <w:rsid w:val="00275FBD"/>
    <w:rsid w:val="00276697"/>
    <w:rsid w:val="002876B4"/>
    <w:rsid w:val="002936F4"/>
    <w:rsid w:val="002943E9"/>
    <w:rsid w:val="002946D5"/>
    <w:rsid w:val="002950D0"/>
    <w:rsid w:val="00297B54"/>
    <w:rsid w:val="002A2A34"/>
    <w:rsid w:val="002A2B55"/>
    <w:rsid w:val="002A3BDA"/>
    <w:rsid w:val="002A487B"/>
    <w:rsid w:val="002A5B4D"/>
    <w:rsid w:val="002A6146"/>
    <w:rsid w:val="002B68B7"/>
    <w:rsid w:val="002B704F"/>
    <w:rsid w:val="002C0E6A"/>
    <w:rsid w:val="002C107F"/>
    <w:rsid w:val="002C113C"/>
    <w:rsid w:val="002C2301"/>
    <w:rsid w:val="002C3642"/>
    <w:rsid w:val="002C36A6"/>
    <w:rsid w:val="002C3AB1"/>
    <w:rsid w:val="002C4087"/>
    <w:rsid w:val="002C4261"/>
    <w:rsid w:val="002C6E34"/>
    <w:rsid w:val="002C771F"/>
    <w:rsid w:val="002D0CD7"/>
    <w:rsid w:val="002D5029"/>
    <w:rsid w:val="002D5DF8"/>
    <w:rsid w:val="002D687A"/>
    <w:rsid w:val="002D71CE"/>
    <w:rsid w:val="002D753D"/>
    <w:rsid w:val="002D765B"/>
    <w:rsid w:val="002E1FA7"/>
    <w:rsid w:val="002E21BE"/>
    <w:rsid w:val="002E2F84"/>
    <w:rsid w:val="002E39E8"/>
    <w:rsid w:val="002E6541"/>
    <w:rsid w:val="002E75D3"/>
    <w:rsid w:val="002F0290"/>
    <w:rsid w:val="002F0D91"/>
    <w:rsid w:val="002F1489"/>
    <w:rsid w:val="002F17FD"/>
    <w:rsid w:val="002F3E42"/>
    <w:rsid w:val="002F7691"/>
    <w:rsid w:val="002F7C3A"/>
    <w:rsid w:val="00301683"/>
    <w:rsid w:val="00303963"/>
    <w:rsid w:val="00303E9D"/>
    <w:rsid w:val="00304105"/>
    <w:rsid w:val="00304D34"/>
    <w:rsid w:val="003067CE"/>
    <w:rsid w:val="003138F7"/>
    <w:rsid w:val="00314D1E"/>
    <w:rsid w:val="003204C4"/>
    <w:rsid w:val="003205E1"/>
    <w:rsid w:val="00322E18"/>
    <w:rsid w:val="003247C7"/>
    <w:rsid w:val="00331C90"/>
    <w:rsid w:val="003344E8"/>
    <w:rsid w:val="00334604"/>
    <w:rsid w:val="00334AC7"/>
    <w:rsid w:val="00334DD1"/>
    <w:rsid w:val="003352E5"/>
    <w:rsid w:val="003358D9"/>
    <w:rsid w:val="00336551"/>
    <w:rsid w:val="00340185"/>
    <w:rsid w:val="00340B52"/>
    <w:rsid w:val="0034115A"/>
    <w:rsid w:val="00343C4D"/>
    <w:rsid w:val="00344582"/>
    <w:rsid w:val="003474B6"/>
    <w:rsid w:val="00347CB5"/>
    <w:rsid w:val="00351B87"/>
    <w:rsid w:val="003529D0"/>
    <w:rsid w:val="0035341D"/>
    <w:rsid w:val="003539E6"/>
    <w:rsid w:val="00353DA9"/>
    <w:rsid w:val="00354B76"/>
    <w:rsid w:val="00355A68"/>
    <w:rsid w:val="00363663"/>
    <w:rsid w:val="00363A13"/>
    <w:rsid w:val="00363EEA"/>
    <w:rsid w:val="00364D77"/>
    <w:rsid w:val="00364DC7"/>
    <w:rsid w:val="003653FC"/>
    <w:rsid w:val="00365E19"/>
    <w:rsid w:val="00366F24"/>
    <w:rsid w:val="00367ABD"/>
    <w:rsid w:val="00371365"/>
    <w:rsid w:val="00373E14"/>
    <w:rsid w:val="00374D92"/>
    <w:rsid w:val="0037554F"/>
    <w:rsid w:val="00381425"/>
    <w:rsid w:val="00382B8D"/>
    <w:rsid w:val="0038532A"/>
    <w:rsid w:val="003869E8"/>
    <w:rsid w:val="00390085"/>
    <w:rsid w:val="003906D1"/>
    <w:rsid w:val="00393152"/>
    <w:rsid w:val="003935C9"/>
    <w:rsid w:val="0039414A"/>
    <w:rsid w:val="0039682C"/>
    <w:rsid w:val="0039696A"/>
    <w:rsid w:val="00396F4E"/>
    <w:rsid w:val="003A0C81"/>
    <w:rsid w:val="003A1809"/>
    <w:rsid w:val="003A1D92"/>
    <w:rsid w:val="003A3C1A"/>
    <w:rsid w:val="003A4E3E"/>
    <w:rsid w:val="003A62BF"/>
    <w:rsid w:val="003B319A"/>
    <w:rsid w:val="003B431C"/>
    <w:rsid w:val="003B510E"/>
    <w:rsid w:val="003B6955"/>
    <w:rsid w:val="003B6977"/>
    <w:rsid w:val="003B704A"/>
    <w:rsid w:val="003C139F"/>
    <w:rsid w:val="003C153D"/>
    <w:rsid w:val="003C47DB"/>
    <w:rsid w:val="003C57B4"/>
    <w:rsid w:val="003C6347"/>
    <w:rsid w:val="003C6850"/>
    <w:rsid w:val="003C6BC8"/>
    <w:rsid w:val="003C7CED"/>
    <w:rsid w:val="003D0239"/>
    <w:rsid w:val="003D05E2"/>
    <w:rsid w:val="003D0BB0"/>
    <w:rsid w:val="003D1DFF"/>
    <w:rsid w:val="003D335D"/>
    <w:rsid w:val="003D416E"/>
    <w:rsid w:val="003D4FA6"/>
    <w:rsid w:val="003D5E54"/>
    <w:rsid w:val="003E1B9F"/>
    <w:rsid w:val="003E3547"/>
    <w:rsid w:val="003E452E"/>
    <w:rsid w:val="003E4620"/>
    <w:rsid w:val="003E540C"/>
    <w:rsid w:val="003E58D4"/>
    <w:rsid w:val="003E71C9"/>
    <w:rsid w:val="003E726F"/>
    <w:rsid w:val="003E7AD4"/>
    <w:rsid w:val="003F18BE"/>
    <w:rsid w:val="003F2818"/>
    <w:rsid w:val="003F4174"/>
    <w:rsid w:val="003F6770"/>
    <w:rsid w:val="0040058A"/>
    <w:rsid w:val="004007F5"/>
    <w:rsid w:val="00401255"/>
    <w:rsid w:val="004021AB"/>
    <w:rsid w:val="00403E26"/>
    <w:rsid w:val="00404B7E"/>
    <w:rsid w:val="004050CD"/>
    <w:rsid w:val="00411EB4"/>
    <w:rsid w:val="00412D06"/>
    <w:rsid w:val="00412D2E"/>
    <w:rsid w:val="004131EA"/>
    <w:rsid w:val="00413886"/>
    <w:rsid w:val="00415B5C"/>
    <w:rsid w:val="00421023"/>
    <w:rsid w:val="00425A2C"/>
    <w:rsid w:val="004300EF"/>
    <w:rsid w:val="00431432"/>
    <w:rsid w:val="004324FA"/>
    <w:rsid w:val="00432D5E"/>
    <w:rsid w:val="00433765"/>
    <w:rsid w:val="004375D4"/>
    <w:rsid w:val="00440D5A"/>
    <w:rsid w:val="00441E31"/>
    <w:rsid w:val="0044219A"/>
    <w:rsid w:val="00442F19"/>
    <w:rsid w:val="0044304D"/>
    <w:rsid w:val="00443451"/>
    <w:rsid w:val="00446638"/>
    <w:rsid w:val="004475C4"/>
    <w:rsid w:val="00451C9A"/>
    <w:rsid w:val="0045219E"/>
    <w:rsid w:val="004533D8"/>
    <w:rsid w:val="00453721"/>
    <w:rsid w:val="00454060"/>
    <w:rsid w:val="00455B8B"/>
    <w:rsid w:val="004600ED"/>
    <w:rsid w:val="00460E60"/>
    <w:rsid w:val="00465A30"/>
    <w:rsid w:val="00471F6C"/>
    <w:rsid w:val="00472762"/>
    <w:rsid w:val="00472CF6"/>
    <w:rsid w:val="0047318C"/>
    <w:rsid w:val="004731E7"/>
    <w:rsid w:val="004735D4"/>
    <w:rsid w:val="0047518E"/>
    <w:rsid w:val="00476FEE"/>
    <w:rsid w:val="00477A53"/>
    <w:rsid w:val="00480327"/>
    <w:rsid w:val="00481A78"/>
    <w:rsid w:val="004839A2"/>
    <w:rsid w:val="00485CD6"/>
    <w:rsid w:val="00487807"/>
    <w:rsid w:val="00496612"/>
    <w:rsid w:val="004A162B"/>
    <w:rsid w:val="004A32C4"/>
    <w:rsid w:val="004A4309"/>
    <w:rsid w:val="004A7CB7"/>
    <w:rsid w:val="004B07FE"/>
    <w:rsid w:val="004B1BBB"/>
    <w:rsid w:val="004B25BF"/>
    <w:rsid w:val="004B4C62"/>
    <w:rsid w:val="004B5A65"/>
    <w:rsid w:val="004B64BB"/>
    <w:rsid w:val="004B7605"/>
    <w:rsid w:val="004C09AA"/>
    <w:rsid w:val="004C3701"/>
    <w:rsid w:val="004C3A3D"/>
    <w:rsid w:val="004C702B"/>
    <w:rsid w:val="004C7F5C"/>
    <w:rsid w:val="004D05C5"/>
    <w:rsid w:val="004D1D51"/>
    <w:rsid w:val="004D2004"/>
    <w:rsid w:val="004D2298"/>
    <w:rsid w:val="004D5459"/>
    <w:rsid w:val="004D567C"/>
    <w:rsid w:val="004D579C"/>
    <w:rsid w:val="004D6A7D"/>
    <w:rsid w:val="004E1A97"/>
    <w:rsid w:val="004E5864"/>
    <w:rsid w:val="004E5AE9"/>
    <w:rsid w:val="004E61AE"/>
    <w:rsid w:val="004E6512"/>
    <w:rsid w:val="004E6CDF"/>
    <w:rsid w:val="004E78BB"/>
    <w:rsid w:val="004E7F4F"/>
    <w:rsid w:val="004F07CB"/>
    <w:rsid w:val="004F0A80"/>
    <w:rsid w:val="004F793A"/>
    <w:rsid w:val="005077F2"/>
    <w:rsid w:val="0051009D"/>
    <w:rsid w:val="00512265"/>
    <w:rsid w:val="00512919"/>
    <w:rsid w:val="00513D64"/>
    <w:rsid w:val="0051603A"/>
    <w:rsid w:val="00523798"/>
    <w:rsid w:val="00527011"/>
    <w:rsid w:val="005309DB"/>
    <w:rsid w:val="005311BA"/>
    <w:rsid w:val="00531349"/>
    <w:rsid w:val="00531D85"/>
    <w:rsid w:val="005326B4"/>
    <w:rsid w:val="005336A3"/>
    <w:rsid w:val="0053381A"/>
    <w:rsid w:val="00533E84"/>
    <w:rsid w:val="005365C8"/>
    <w:rsid w:val="005370A0"/>
    <w:rsid w:val="00540795"/>
    <w:rsid w:val="00542D31"/>
    <w:rsid w:val="00543FE4"/>
    <w:rsid w:val="005447E8"/>
    <w:rsid w:val="00544A34"/>
    <w:rsid w:val="005474F1"/>
    <w:rsid w:val="005475D5"/>
    <w:rsid w:val="00550FFD"/>
    <w:rsid w:val="00553A17"/>
    <w:rsid w:val="005554EC"/>
    <w:rsid w:val="00560D71"/>
    <w:rsid w:val="00565CA0"/>
    <w:rsid w:val="00566F76"/>
    <w:rsid w:val="00567B5B"/>
    <w:rsid w:val="00571B56"/>
    <w:rsid w:val="005732BF"/>
    <w:rsid w:val="005749CD"/>
    <w:rsid w:val="00574FE5"/>
    <w:rsid w:val="0057783B"/>
    <w:rsid w:val="00580652"/>
    <w:rsid w:val="00580D31"/>
    <w:rsid w:val="00581C24"/>
    <w:rsid w:val="00582016"/>
    <w:rsid w:val="00583627"/>
    <w:rsid w:val="005838EE"/>
    <w:rsid w:val="005842EF"/>
    <w:rsid w:val="005845B3"/>
    <w:rsid w:val="00584E62"/>
    <w:rsid w:val="00585D7B"/>
    <w:rsid w:val="005A0A5C"/>
    <w:rsid w:val="005A1E13"/>
    <w:rsid w:val="005A1F88"/>
    <w:rsid w:val="005A2664"/>
    <w:rsid w:val="005A3503"/>
    <w:rsid w:val="005A39B0"/>
    <w:rsid w:val="005A6131"/>
    <w:rsid w:val="005A7703"/>
    <w:rsid w:val="005A7990"/>
    <w:rsid w:val="005B10AF"/>
    <w:rsid w:val="005B1E7E"/>
    <w:rsid w:val="005B2FA9"/>
    <w:rsid w:val="005B36FA"/>
    <w:rsid w:val="005B3DCC"/>
    <w:rsid w:val="005B422E"/>
    <w:rsid w:val="005B4457"/>
    <w:rsid w:val="005B487D"/>
    <w:rsid w:val="005B4F90"/>
    <w:rsid w:val="005B52CD"/>
    <w:rsid w:val="005B6B31"/>
    <w:rsid w:val="005B6DB5"/>
    <w:rsid w:val="005B7548"/>
    <w:rsid w:val="005C08B7"/>
    <w:rsid w:val="005C1B93"/>
    <w:rsid w:val="005C1D44"/>
    <w:rsid w:val="005C4451"/>
    <w:rsid w:val="005C543D"/>
    <w:rsid w:val="005D02C1"/>
    <w:rsid w:val="005D0F53"/>
    <w:rsid w:val="005D1E8E"/>
    <w:rsid w:val="005D2922"/>
    <w:rsid w:val="005D307B"/>
    <w:rsid w:val="005D6CE3"/>
    <w:rsid w:val="005D6F49"/>
    <w:rsid w:val="005D7D9C"/>
    <w:rsid w:val="005E7535"/>
    <w:rsid w:val="005F1332"/>
    <w:rsid w:val="005F21AD"/>
    <w:rsid w:val="005F3F40"/>
    <w:rsid w:val="005F40AA"/>
    <w:rsid w:val="005F437A"/>
    <w:rsid w:val="005F7923"/>
    <w:rsid w:val="006006E1"/>
    <w:rsid w:val="006029A6"/>
    <w:rsid w:val="00603755"/>
    <w:rsid w:val="0060492C"/>
    <w:rsid w:val="0060525F"/>
    <w:rsid w:val="00606A47"/>
    <w:rsid w:val="00606DC7"/>
    <w:rsid w:val="00607634"/>
    <w:rsid w:val="006106E5"/>
    <w:rsid w:val="00614BC2"/>
    <w:rsid w:val="00614F9A"/>
    <w:rsid w:val="00615601"/>
    <w:rsid w:val="00615624"/>
    <w:rsid w:val="0061742F"/>
    <w:rsid w:val="006174E3"/>
    <w:rsid w:val="006179DA"/>
    <w:rsid w:val="00623164"/>
    <w:rsid w:val="006243A9"/>
    <w:rsid w:val="00624FB4"/>
    <w:rsid w:val="00627293"/>
    <w:rsid w:val="00627F76"/>
    <w:rsid w:val="006318CE"/>
    <w:rsid w:val="00632A0B"/>
    <w:rsid w:val="0063413A"/>
    <w:rsid w:val="006363A2"/>
    <w:rsid w:val="00636F10"/>
    <w:rsid w:val="00637857"/>
    <w:rsid w:val="0064062A"/>
    <w:rsid w:val="00640DA4"/>
    <w:rsid w:val="00640EAB"/>
    <w:rsid w:val="006441EC"/>
    <w:rsid w:val="00644C37"/>
    <w:rsid w:val="00644F59"/>
    <w:rsid w:val="0064654F"/>
    <w:rsid w:val="006466DA"/>
    <w:rsid w:val="00647722"/>
    <w:rsid w:val="006522D7"/>
    <w:rsid w:val="00652C7A"/>
    <w:rsid w:val="0065705F"/>
    <w:rsid w:val="006630D4"/>
    <w:rsid w:val="0066371B"/>
    <w:rsid w:val="0066651B"/>
    <w:rsid w:val="006669C7"/>
    <w:rsid w:val="00667886"/>
    <w:rsid w:val="00670D3D"/>
    <w:rsid w:val="006719E1"/>
    <w:rsid w:val="00671C32"/>
    <w:rsid w:val="00671D70"/>
    <w:rsid w:val="00672876"/>
    <w:rsid w:val="006728BC"/>
    <w:rsid w:val="0067616D"/>
    <w:rsid w:val="00677B4C"/>
    <w:rsid w:val="006833E1"/>
    <w:rsid w:val="00685127"/>
    <w:rsid w:val="00685758"/>
    <w:rsid w:val="00685CA5"/>
    <w:rsid w:val="00685E1E"/>
    <w:rsid w:val="0068604A"/>
    <w:rsid w:val="00691839"/>
    <w:rsid w:val="00691B77"/>
    <w:rsid w:val="00692AC0"/>
    <w:rsid w:val="006932AB"/>
    <w:rsid w:val="006961D1"/>
    <w:rsid w:val="006973D0"/>
    <w:rsid w:val="006A2586"/>
    <w:rsid w:val="006A2F93"/>
    <w:rsid w:val="006A30BC"/>
    <w:rsid w:val="006A5A88"/>
    <w:rsid w:val="006A6C2F"/>
    <w:rsid w:val="006A7B6C"/>
    <w:rsid w:val="006B22F0"/>
    <w:rsid w:val="006B25B6"/>
    <w:rsid w:val="006B3E41"/>
    <w:rsid w:val="006B4070"/>
    <w:rsid w:val="006B51B4"/>
    <w:rsid w:val="006B72C6"/>
    <w:rsid w:val="006B7F89"/>
    <w:rsid w:val="006C1ABE"/>
    <w:rsid w:val="006C79E3"/>
    <w:rsid w:val="006D0ABD"/>
    <w:rsid w:val="006D0B76"/>
    <w:rsid w:val="006D39AF"/>
    <w:rsid w:val="006D4532"/>
    <w:rsid w:val="006D51E0"/>
    <w:rsid w:val="006D793A"/>
    <w:rsid w:val="006E0B1A"/>
    <w:rsid w:val="006E1078"/>
    <w:rsid w:val="006E4878"/>
    <w:rsid w:val="006E4C78"/>
    <w:rsid w:val="006E5145"/>
    <w:rsid w:val="006F07DC"/>
    <w:rsid w:val="006F436B"/>
    <w:rsid w:val="006F4A08"/>
    <w:rsid w:val="006F4B39"/>
    <w:rsid w:val="006F5EE6"/>
    <w:rsid w:val="006F63A8"/>
    <w:rsid w:val="006F6FC3"/>
    <w:rsid w:val="007015FF"/>
    <w:rsid w:val="007029BE"/>
    <w:rsid w:val="007045E2"/>
    <w:rsid w:val="007061BC"/>
    <w:rsid w:val="00706357"/>
    <w:rsid w:val="007073F2"/>
    <w:rsid w:val="00707501"/>
    <w:rsid w:val="00710720"/>
    <w:rsid w:val="007111F3"/>
    <w:rsid w:val="00713D70"/>
    <w:rsid w:val="007142D2"/>
    <w:rsid w:val="00715D1D"/>
    <w:rsid w:val="00716F95"/>
    <w:rsid w:val="0072031B"/>
    <w:rsid w:val="00720482"/>
    <w:rsid w:val="00721A35"/>
    <w:rsid w:val="00723797"/>
    <w:rsid w:val="00724945"/>
    <w:rsid w:val="007267CA"/>
    <w:rsid w:val="00726E55"/>
    <w:rsid w:val="0072766B"/>
    <w:rsid w:val="00727B88"/>
    <w:rsid w:val="00733299"/>
    <w:rsid w:val="00733EE7"/>
    <w:rsid w:val="0073476D"/>
    <w:rsid w:val="00735168"/>
    <w:rsid w:val="00736532"/>
    <w:rsid w:val="00741E37"/>
    <w:rsid w:val="00744A9D"/>
    <w:rsid w:val="007455FE"/>
    <w:rsid w:val="00746346"/>
    <w:rsid w:val="00746FB3"/>
    <w:rsid w:val="007470EC"/>
    <w:rsid w:val="00751BD0"/>
    <w:rsid w:val="007538DA"/>
    <w:rsid w:val="00753DAE"/>
    <w:rsid w:val="00760D4A"/>
    <w:rsid w:val="00762806"/>
    <w:rsid w:val="00765B43"/>
    <w:rsid w:val="007675A2"/>
    <w:rsid w:val="00767966"/>
    <w:rsid w:val="007711A8"/>
    <w:rsid w:val="007723A9"/>
    <w:rsid w:val="007758D6"/>
    <w:rsid w:val="00775F5A"/>
    <w:rsid w:val="007764EA"/>
    <w:rsid w:val="007767A8"/>
    <w:rsid w:val="007806F8"/>
    <w:rsid w:val="00782A3A"/>
    <w:rsid w:val="0078476A"/>
    <w:rsid w:val="00787C6E"/>
    <w:rsid w:val="00790D76"/>
    <w:rsid w:val="00791290"/>
    <w:rsid w:val="00791DD6"/>
    <w:rsid w:val="007931AF"/>
    <w:rsid w:val="00794829"/>
    <w:rsid w:val="007964A0"/>
    <w:rsid w:val="007A041E"/>
    <w:rsid w:val="007A22D4"/>
    <w:rsid w:val="007A26CD"/>
    <w:rsid w:val="007A2BB3"/>
    <w:rsid w:val="007A3E91"/>
    <w:rsid w:val="007A6BE0"/>
    <w:rsid w:val="007A760A"/>
    <w:rsid w:val="007A7E3A"/>
    <w:rsid w:val="007B0F3D"/>
    <w:rsid w:val="007B16D5"/>
    <w:rsid w:val="007B4A04"/>
    <w:rsid w:val="007B5478"/>
    <w:rsid w:val="007B794A"/>
    <w:rsid w:val="007C0632"/>
    <w:rsid w:val="007C136A"/>
    <w:rsid w:val="007C25F0"/>
    <w:rsid w:val="007C2994"/>
    <w:rsid w:val="007C5E53"/>
    <w:rsid w:val="007C7673"/>
    <w:rsid w:val="007D20F6"/>
    <w:rsid w:val="007D28B1"/>
    <w:rsid w:val="007D291B"/>
    <w:rsid w:val="007E0761"/>
    <w:rsid w:val="007E0CCE"/>
    <w:rsid w:val="007E10C6"/>
    <w:rsid w:val="007E45D0"/>
    <w:rsid w:val="007E78F3"/>
    <w:rsid w:val="007E799E"/>
    <w:rsid w:val="007F00BC"/>
    <w:rsid w:val="007F19D5"/>
    <w:rsid w:val="007F35E4"/>
    <w:rsid w:val="007F3683"/>
    <w:rsid w:val="007F3E6B"/>
    <w:rsid w:val="007F6D8E"/>
    <w:rsid w:val="0080149D"/>
    <w:rsid w:val="00801E02"/>
    <w:rsid w:val="00802003"/>
    <w:rsid w:val="008027C5"/>
    <w:rsid w:val="00802F2B"/>
    <w:rsid w:val="0080623A"/>
    <w:rsid w:val="00812454"/>
    <w:rsid w:val="00812DD2"/>
    <w:rsid w:val="00812ED7"/>
    <w:rsid w:val="008132E1"/>
    <w:rsid w:val="008141B9"/>
    <w:rsid w:val="008141F1"/>
    <w:rsid w:val="0081422A"/>
    <w:rsid w:val="00814D86"/>
    <w:rsid w:val="0081527C"/>
    <w:rsid w:val="00815BE2"/>
    <w:rsid w:val="008161C2"/>
    <w:rsid w:val="00817769"/>
    <w:rsid w:val="00820201"/>
    <w:rsid w:val="0082106B"/>
    <w:rsid w:val="00822D8F"/>
    <w:rsid w:val="00824CD9"/>
    <w:rsid w:val="00827C3A"/>
    <w:rsid w:val="008318FC"/>
    <w:rsid w:val="0084030A"/>
    <w:rsid w:val="00840E1E"/>
    <w:rsid w:val="00842F50"/>
    <w:rsid w:val="008445F2"/>
    <w:rsid w:val="00844F3E"/>
    <w:rsid w:val="00845204"/>
    <w:rsid w:val="00845643"/>
    <w:rsid w:val="00845694"/>
    <w:rsid w:val="00851D0A"/>
    <w:rsid w:val="0085297A"/>
    <w:rsid w:val="008625C0"/>
    <w:rsid w:val="008628B5"/>
    <w:rsid w:val="00863158"/>
    <w:rsid w:val="0086369E"/>
    <w:rsid w:val="008647D9"/>
    <w:rsid w:val="0086555E"/>
    <w:rsid w:val="0087004A"/>
    <w:rsid w:val="00873DD5"/>
    <w:rsid w:val="00875BC0"/>
    <w:rsid w:val="00883DB7"/>
    <w:rsid w:val="0088454C"/>
    <w:rsid w:val="00884938"/>
    <w:rsid w:val="0089297A"/>
    <w:rsid w:val="00892EA4"/>
    <w:rsid w:val="00894644"/>
    <w:rsid w:val="00894F64"/>
    <w:rsid w:val="00895811"/>
    <w:rsid w:val="00895820"/>
    <w:rsid w:val="00895828"/>
    <w:rsid w:val="00896B2A"/>
    <w:rsid w:val="00897F92"/>
    <w:rsid w:val="008A14C1"/>
    <w:rsid w:val="008A2469"/>
    <w:rsid w:val="008A270A"/>
    <w:rsid w:val="008A29CC"/>
    <w:rsid w:val="008A337F"/>
    <w:rsid w:val="008A441A"/>
    <w:rsid w:val="008A52EC"/>
    <w:rsid w:val="008A5764"/>
    <w:rsid w:val="008A6040"/>
    <w:rsid w:val="008B0A64"/>
    <w:rsid w:val="008B1428"/>
    <w:rsid w:val="008B162C"/>
    <w:rsid w:val="008B2AE7"/>
    <w:rsid w:val="008B4F03"/>
    <w:rsid w:val="008B62E4"/>
    <w:rsid w:val="008B7D53"/>
    <w:rsid w:val="008B7FEA"/>
    <w:rsid w:val="008C31C4"/>
    <w:rsid w:val="008C365C"/>
    <w:rsid w:val="008C3854"/>
    <w:rsid w:val="008C45E1"/>
    <w:rsid w:val="008C73BA"/>
    <w:rsid w:val="008C77DF"/>
    <w:rsid w:val="008D16A3"/>
    <w:rsid w:val="008D1997"/>
    <w:rsid w:val="008D26D6"/>
    <w:rsid w:val="008D3295"/>
    <w:rsid w:val="008D3FA5"/>
    <w:rsid w:val="008D4036"/>
    <w:rsid w:val="008D5077"/>
    <w:rsid w:val="008D5634"/>
    <w:rsid w:val="008D701B"/>
    <w:rsid w:val="008E07F4"/>
    <w:rsid w:val="008E106B"/>
    <w:rsid w:val="008E42AB"/>
    <w:rsid w:val="008E6585"/>
    <w:rsid w:val="008E77AE"/>
    <w:rsid w:val="008F0AE0"/>
    <w:rsid w:val="008F2EB0"/>
    <w:rsid w:val="008F4B7F"/>
    <w:rsid w:val="008F5C44"/>
    <w:rsid w:val="008F6999"/>
    <w:rsid w:val="008F720C"/>
    <w:rsid w:val="009012D5"/>
    <w:rsid w:val="0090142C"/>
    <w:rsid w:val="00904115"/>
    <w:rsid w:val="009045DE"/>
    <w:rsid w:val="009048BE"/>
    <w:rsid w:val="009048C3"/>
    <w:rsid w:val="00904AA4"/>
    <w:rsid w:val="00905B42"/>
    <w:rsid w:val="0090728E"/>
    <w:rsid w:val="00907CD9"/>
    <w:rsid w:val="00907EBC"/>
    <w:rsid w:val="00910C1C"/>
    <w:rsid w:val="009114A0"/>
    <w:rsid w:val="00911CA9"/>
    <w:rsid w:val="00915588"/>
    <w:rsid w:val="00921A0C"/>
    <w:rsid w:val="0092480C"/>
    <w:rsid w:val="00925C70"/>
    <w:rsid w:val="009268A6"/>
    <w:rsid w:val="00926F32"/>
    <w:rsid w:val="0093000B"/>
    <w:rsid w:val="00931512"/>
    <w:rsid w:val="0093187D"/>
    <w:rsid w:val="009319B4"/>
    <w:rsid w:val="00933AC2"/>
    <w:rsid w:val="00936707"/>
    <w:rsid w:val="0093781A"/>
    <w:rsid w:val="009378DF"/>
    <w:rsid w:val="00937B21"/>
    <w:rsid w:val="00941B24"/>
    <w:rsid w:val="009425E8"/>
    <w:rsid w:val="00942611"/>
    <w:rsid w:val="009433DB"/>
    <w:rsid w:val="00944E46"/>
    <w:rsid w:val="00945E9B"/>
    <w:rsid w:val="00946728"/>
    <w:rsid w:val="00947E6D"/>
    <w:rsid w:val="00950660"/>
    <w:rsid w:val="00950897"/>
    <w:rsid w:val="009536D9"/>
    <w:rsid w:val="009549F0"/>
    <w:rsid w:val="00954E3A"/>
    <w:rsid w:val="00955FD6"/>
    <w:rsid w:val="00956D11"/>
    <w:rsid w:val="009608EE"/>
    <w:rsid w:val="009672E1"/>
    <w:rsid w:val="00970C56"/>
    <w:rsid w:val="00971A6A"/>
    <w:rsid w:val="0097685C"/>
    <w:rsid w:val="00976F4C"/>
    <w:rsid w:val="00981C57"/>
    <w:rsid w:val="00981CB0"/>
    <w:rsid w:val="00982EE1"/>
    <w:rsid w:val="00983E59"/>
    <w:rsid w:val="00986DED"/>
    <w:rsid w:val="00987DB1"/>
    <w:rsid w:val="00990AC5"/>
    <w:rsid w:val="0099213E"/>
    <w:rsid w:val="009934B0"/>
    <w:rsid w:val="00993881"/>
    <w:rsid w:val="00994041"/>
    <w:rsid w:val="0099446C"/>
    <w:rsid w:val="009A02D2"/>
    <w:rsid w:val="009A0BAA"/>
    <w:rsid w:val="009A1850"/>
    <w:rsid w:val="009A3597"/>
    <w:rsid w:val="009A35BD"/>
    <w:rsid w:val="009A373A"/>
    <w:rsid w:val="009A5047"/>
    <w:rsid w:val="009A5837"/>
    <w:rsid w:val="009A6214"/>
    <w:rsid w:val="009A72D6"/>
    <w:rsid w:val="009B0787"/>
    <w:rsid w:val="009B18E3"/>
    <w:rsid w:val="009B3259"/>
    <w:rsid w:val="009B6C26"/>
    <w:rsid w:val="009C0297"/>
    <w:rsid w:val="009C08E2"/>
    <w:rsid w:val="009C3CAE"/>
    <w:rsid w:val="009D1E24"/>
    <w:rsid w:val="009D6042"/>
    <w:rsid w:val="009D66DC"/>
    <w:rsid w:val="009F1C0F"/>
    <w:rsid w:val="009F2265"/>
    <w:rsid w:val="009F25BC"/>
    <w:rsid w:val="009F2C1A"/>
    <w:rsid w:val="009F3910"/>
    <w:rsid w:val="009F4EC9"/>
    <w:rsid w:val="009F53BC"/>
    <w:rsid w:val="009F7EE7"/>
    <w:rsid w:val="00A00D95"/>
    <w:rsid w:val="00A019F9"/>
    <w:rsid w:val="00A01C38"/>
    <w:rsid w:val="00A0343B"/>
    <w:rsid w:val="00A04D03"/>
    <w:rsid w:val="00A069DB"/>
    <w:rsid w:val="00A078F6"/>
    <w:rsid w:val="00A10804"/>
    <w:rsid w:val="00A10854"/>
    <w:rsid w:val="00A125B0"/>
    <w:rsid w:val="00A157F3"/>
    <w:rsid w:val="00A1655E"/>
    <w:rsid w:val="00A2305D"/>
    <w:rsid w:val="00A243DB"/>
    <w:rsid w:val="00A25104"/>
    <w:rsid w:val="00A2541C"/>
    <w:rsid w:val="00A25CD7"/>
    <w:rsid w:val="00A26CCB"/>
    <w:rsid w:val="00A279DA"/>
    <w:rsid w:val="00A3196D"/>
    <w:rsid w:val="00A34953"/>
    <w:rsid w:val="00A35A8E"/>
    <w:rsid w:val="00A42099"/>
    <w:rsid w:val="00A43862"/>
    <w:rsid w:val="00A440A5"/>
    <w:rsid w:val="00A44801"/>
    <w:rsid w:val="00A47393"/>
    <w:rsid w:val="00A5046B"/>
    <w:rsid w:val="00A526CD"/>
    <w:rsid w:val="00A61054"/>
    <w:rsid w:val="00A61331"/>
    <w:rsid w:val="00A64C34"/>
    <w:rsid w:val="00A678B7"/>
    <w:rsid w:val="00A70490"/>
    <w:rsid w:val="00A719FE"/>
    <w:rsid w:val="00A72193"/>
    <w:rsid w:val="00A72337"/>
    <w:rsid w:val="00A760EB"/>
    <w:rsid w:val="00A7693A"/>
    <w:rsid w:val="00A76E1D"/>
    <w:rsid w:val="00A774FE"/>
    <w:rsid w:val="00A77C5A"/>
    <w:rsid w:val="00A83613"/>
    <w:rsid w:val="00A84B83"/>
    <w:rsid w:val="00A916CC"/>
    <w:rsid w:val="00A917D8"/>
    <w:rsid w:val="00A978CF"/>
    <w:rsid w:val="00AA187F"/>
    <w:rsid w:val="00AA2A4E"/>
    <w:rsid w:val="00AA36A0"/>
    <w:rsid w:val="00AB0A6D"/>
    <w:rsid w:val="00AB1A71"/>
    <w:rsid w:val="00AB311C"/>
    <w:rsid w:val="00AB396D"/>
    <w:rsid w:val="00AB3A47"/>
    <w:rsid w:val="00AB549E"/>
    <w:rsid w:val="00AB6B43"/>
    <w:rsid w:val="00AC0A53"/>
    <w:rsid w:val="00AC141D"/>
    <w:rsid w:val="00AC2FEF"/>
    <w:rsid w:val="00AC3CAF"/>
    <w:rsid w:val="00AC4C7E"/>
    <w:rsid w:val="00AC5251"/>
    <w:rsid w:val="00AC6215"/>
    <w:rsid w:val="00AC6FD7"/>
    <w:rsid w:val="00AC73D6"/>
    <w:rsid w:val="00AC7863"/>
    <w:rsid w:val="00AD3E58"/>
    <w:rsid w:val="00AD3F15"/>
    <w:rsid w:val="00AD617D"/>
    <w:rsid w:val="00AD65A3"/>
    <w:rsid w:val="00AD732E"/>
    <w:rsid w:val="00AD7412"/>
    <w:rsid w:val="00AE104C"/>
    <w:rsid w:val="00AE3AEB"/>
    <w:rsid w:val="00AE4203"/>
    <w:rsid w:val="00AE661D"/>
    <w:rsid w:val="00AE68D7"/>
    <w:rsid w:val="00AE6B09"/>
    <w:rsid w:val="00AE72EF"/>
    <w:rsid w:val="00AE7EBE"/>
    <w:rsid w:val="00AF0108"/>
    <w:rsid w:val="00AF1C5C"/>
    <w:rsid w:val="00AF265D"/>
    <w:rsid w:val="00AF4631"/>
    <w:rsid w:val="00AF5402"/>
    <w:rsid w:val="00AF6D42"/>
    <w:rsid w:val="00AF748D"/>
    <w:rsid w:val="00B0092E"/>
    <w:rsid w:val="00B0225B"/>
    <w:rsid w:val="00B043CF"/>
    <w:rsid w:val="00B06EFC"/>
    <w:rsid w:val="00B07434"/>
    <w:rsid w:val="00B07B7E"/>
    <w:rsid w:val="00B10291"/>
    <w:rsid w:val="00B10323"/>
    <w:rsid w:val="00B12569"/>
    <w:rsid w:val="00B13C96"/>
    <w:rsid w:val="00B148FD"/>
    <w:rsid w:val="00B16116"/>
    <w:rsid w:val="00B162D0"/>
    <w:rsid w:val="00B238A3"/>
    <w:rsid w:val="00B24FFE"/>
    <w:rsid w:val="00B26DD4"/>
    <w:rsid w:val="00B32AF3"/>
    <w:rsid w:val="00B37AA1"/>
    <w:rsid w:val="00B40DDD"/>
    <w:rsid w:val="00B43B32"/>
    <w:rsid w:val="00B446C6"/>
    <w:rsid w:val="00B526D2"/>
    <w:rsid w:val="00B53872"/>
    <w:rsid w:val="00B54297"/>
    <w:rsid w:val="00B543B6"/>
    <w:rsid w:val="00B55FB8"/>
    <w:rsid w:val="00B6196B"/>
    <w:rsid w:val="00B64083"/>
    <w:rsid w:val="00B643B6"/>
    <w:rsid w:val="00B64CB4"/>
    <w:rsid w:val="00B67818"/>
    <w:rsid w:val="00B7015E"/>
    <w:rsid w:val="00B70279"/>
    <w:rsid w:val="00B70C07"/>
    <w:rsid w:val="00B711EA"/>
    <w:rsid w:val="00B73433"/>
    <w:rsid w:val="00B74DFF"/>
    <w:rsid w:val="00B80D22"/>
    <w:rsid w:val="00B86526"/>
    <w:rsid w:val="00B869A6"/>
    <w:rsid w:val="00B87158"/>
    <w:rsid w:val="00B87BE3"/>
    <w:rsid w:val="00B93061"/>
    <w:rsid w:val="00B94020"/>
    <w:rsid w:val="00B968F0"/>
    <w:rsid w:val="00BA19F4"/>
    <w:rsid w:val="00BA2CE7"/>
    <w:rsid w:val="00BA40AF"/>
    <w:rsid w:val="00BA4991"/>
    <w:rsid w:val="00BA6480"/>
    <w:rsid w:val="00BA68CF"/>
    <w:rsid w:val="00BB0261"/>
    <w:rsid w:val="00BB03E7"/>
    <w:rsid w:val="00BB0410"/>
    <w:rsid w:val="00BB2900"/>
    <w:rsid w:val="00BB3356"/>
    <w:rsid w:val="00BB54A7"/>
    <w:rsid w:val="00BC03EC"/>
    <w:rsid w:val="00BC1031"/>
    <w:rsid w:val="00BC2C0A"/>
    <w:rsid w:val="00BC2EA7"/>
    <w:rsid w:val="00BC4093"/>
    <w:rsid w:val="00BC422B"/>
    <w:rsid w:val="00BD146D"/>
    <w:rsid w:val="00BD1688"/>
    <w:rsid w:val="00BD30AC"/>
    <w:rsid w:val="00BD3BB8"/>
    <w:rsid w:val="00BD5015"/>
    <w:rsid w:val="00BD5B2E"/>
    <w:rsid w:val="00BD6297"/>
    <w:rsid w:val="00BD78D5"/>
    <w:rsid w:val="00BE0357"/>
    <w:rsid w:val="00BE05D7"/>
    <w:rsid w:val="00BE0896"/>
    <w:rsid w:val="00BE171A"/>
    <w:rsid w:val="00BE23C8"/>
    <w:rsid w:val="00BE4E9A"/>
    <w:rsid w:val="00BE582C"/>
    <w:rsid w:val="00BE61CD"/>
    <w:rsid w:val="00BF0FA4"/>
    <w:rsid w:val="00BF137C"/>
    <w:rsid w:val="00BF2ECD"/>
    <w:rsid w:val="00BF3C30"/>
    <w:rsid w:val="00BF4896"/>
    <w:rsid w:val="00BF51AF"/>
    <w:rsid w:val="00BF5FF7"/>
    <w:rsid w:val="00C00274"/>
    <w:rsid w:val="00C00C47"/>
    <w:rsid w:val="00C025F6"/>
    <w:rsid w:val="00C02AEC"/>
    <w:rsid w:val="00C03CF3"/>
    <w:rsid w:val="00C049F4"/>
    <w:rsid w:val="00C0608A"/>
    <w:rsid w:val="00C079F9"/>
    <w:rsid w:val="00C11878"/>
    <w:rsid w:val="00C11E6C"/>
    <w:rsid w:val="00C12FBB"/>
    <w:rsid w:val="00C13668"/>
    <w:rsid w:val="00C14046"/>
    <w:rsid w:val="00C144C3"/>
    <w:rsid w:val="00C17BEA"/>
    <w:rsid w:val="00C17EB9"/>
    <w:rsid w:val="00C21902"/>
    <w:rsid w:val="00C2280A"/>
    <w:rsid w:val="00C23986"/>
    <w:rsid w:val="00C251EB"/>
    <w:rsid w:val="00C30EE5"/>
    <w:rsid w:val="00C31BDC"/>
    <w:rsid w:val="00C342CF"/>
    <w:rsid w:val="00C353BD"/>
    <w:rsid w:val="00C35CCD"/>
    <w:rsid w:val="00C35EC8"/>
    <w:rsid w:val="00C422D7"/>
    <w:rsid w:val="00C42F40"/>
    <w:rsid w:val="00C43769"/>
    <w:rsid w:val="00C4417B"/>
    <w:rsid w:val="00C473A3"/>
    <w:rsid w:val="00C5054C"/>
    <w:rsid w:val="00C510FE"/>
    <w:rsid w:val="00C52F9F"/>
    <w:rsid w:val="00C53526"/>
    <w:rsid w:val="00C537FB"/>
    <w:rsid w:val="00C53FA6"/>
    <w:rsid w:val="00C548AC"/>
    <w:rsid w:val="00C54E51"/>
    <w:rsid w:val="00C55329"/>
    <w:rsid w:val="00C554D3"/>
    <w:rsid w:val="00C611AC"/>
    <w:rsid w:val="00C6194C"/>
    <w:rsid w:val="00C63936"/>
    <w:rsid w:val="00C64F89"/>
    <w:rsid w:val="00C664A3"/>
    <w:rsid w:val="00C66731"/>
    <w:rsid w:val="00C66F73"/>
    <w:rsid w:val="00C7061B"/>
    <w:rsid w:val="00C7134E"/>
    <w:rsid w:val="00C71B49"/>
    <w:rsid w:val="00C74732"/>
    <w:rsid w:val="00C74CEE"/>
    <w:rsid w:val="00C75C45"/>
    <w:rsid w:val="00C772A3"/>
    <w:rsid w:val="00C80022"/>
    <w:rsid w:val="00C809B0"/>
    <w:rsid w:val="00C80B9F"/>
    <w:rsid w:val="00C814B9"/>
    <w:rsid w:val="00C82DCE"/>
    <w:rsid w:val="00C869CC"/>
    <w:rsid w:val="00C90EB2"/>
    <w:rsid w:val="00C9349A"/>
    <w:rsid w:val="00C94C28"/>
    <w:rsid w:val="00C95611"/>
    <w:rsid w:val="00CA12A3"/>
    <w:rsid w:val="00CA2501"/>
    <w:rsid w:val="00CA26B6"/>
    <w:rsid w:val="00CA2A1F"/>
    <w:rsid w:val="00CA3C78"/>
    <w:rsid w:val="00CA5774"/>
    <w:rsid w:val="00CA5997"/>
    <w:rsid w:val="00CA6E80"/>
    <w:rsid w:val="00CA7719"/>
    <w:rsid w:val="00CB1EF4"/>
    <w:rsid w:val="00CB2ABB"/>
    <w:rsid w:val="00CB3161"/>
    <w:rsid w:val="00CB3DD7"/>
    <w:rsid w:val="00CB4622"/>
    <w:rsid w:val="00CB5884"/>
    <w:rsid w:val="00CB700E"/>
    <w:rsid w:val="00CB77E0"/>
    <w:rsid w:val="00CB7C29"/>
    <w:rsid w:val="00CC01C8"/>
    <w:rsid w:val="00CC050D"/>
    <w:rsid w:val="00CC4C7F"/>
    <w:rsid w:val="00CC7A98"/>
    <w:rsid w:val="00CC7AF1"/>
    <w:rsid w:val="00CC7F72"/>
    <w:rsid w:val="00CD034D"/>
    <w:rsid w:val="00CD3195"/>
    <w:rsid w:val="00CD4D53"/>
    <w:rsid w:val="00CD6269"/>
    <w:rsid w:val="00CE32C8"/>
    <w:rsid w:val="00CE3649"/>
    <w:rsid w:val="00CE6A57"/>
    <w:rsid w:val="00CF0081"/>
    <w:rsid w:val="00CF06A2"/>
    <w:rsid w:val="00CF0B36"/>
    <w:rsid w:val="00CF1350"/>
    <w:rsid w:val="00CF687C"/>
    <w:rsid w:val="00D000C4"/>
    <w:rsid w:val="00D00968"/>
    <w:rsid w:val="00D009C5"/>
    <w:rsid w:val="00D01C59"/>
    <w:rsid w:val="00D031C7"/>
    <w:rsid w:val="00D05338"/>
    <w:rsid w:val="00D06841"/>
    <w:rsid w:val="00D07139"/>
    <w:rsid w:val="00D07407"/>
    <w:rsid w:val="00D115E0"/>
    <w:rsid w:val="00D11663"/>
    <w:rsid w:val="00D11BBF"/>
    <w:rsid w:val="00D130FF"/>
    <w:rsid w:val="00D137C0"/>
    <w:rsid w:val="00D1550A"/>
    <w:rsid w:val="00D155BB"/>
    <w:rsid w:val="00D20200"/>
    <w:rsid w:val="00D21760"/>
    <w:rsid w:val="00D218FD"/>
    <w:rsid w:val="00D22915"/>
    <w:rsid w:val="00D2324A"/>
    <w:rsid w:val="00D23EFC"/>
    <w:rsid w:val="00D2684C"/>
    <w:rsid w:val="00D300C5"/>
    <w:rsid w:val="00D31296"/>
    <w:rsid w:val="00D31563"/>
    <w:rsid w:val="00D32BBE"/>
    <w:rsid w:val="00D339B2"/>
    <w:rsid w:val="00D34B44"/>
    <w:rsid w:val="00D34B7C"/>
    <w:rsid w:val="00D36702"/>
    <w:rsid w:val="00D379B8"/>
    <w:rsid w:val="00D41098"/>
    <w:rsid w:val="00D41348"/>
    <w:rsid w:val="00D44C9F"/>
    <w:rsid w:val="00D455F6"/>
    <w:rsid w:val="00D4771A"/>
    <w:rsid w:val="00D50978"/>
    <w:rsid w:val="00D513E2"/>
    <w:rsid w:val="00D5221D"/>
    <w:rsid w:val="00D53C87"/>
    <w:rsid w:val="00D6140E"/>
    <w:rsid w:val="00D61E67"/>
    <w:rsid w:val="00D64F9A"/>
    <w:rsid w:val="00D66085"/>
    <w:rsid w:val="00D67047"/>
    <w:rsid w:val="00D67657"/>
    <w:rsid w:val="00D707C2"/>
    <w:rsid w:val="00D711D1"/>
    <w:rsid w:val="00D72FD7"/>
    <w:rsid w:val="00D73EB9"/>
    <w:rsid w:val="00D77C00"/>
    <w:rsid w:val="00D807F3"/>
    <w:rsid w:val="00D80B83"/>
    <w:rsid w:val="00D843BC"/>
    <w:rsid w:val="00D86188"/>
    <w:rsid w:val="00D86746"/>
    <w:rsid w:val="00D87716"/>
    <w:rsid w:val="00D87730"/>
    <w:rsid w:val="00D9149A"/>
    <w:rsid w:val="00D91868"/>
    <w:rsid w:val="00D925E7"/>
    <w:rsid w:val="00D93B15"/>
    <w:rsid w:val="00D94241"/>
    <w:rsid w:val="00D9538D"/>
    <w:rsid w:val="00DA2577"/>
    <w:rsid w:val="00DA2857"/>
    <w:rsid w:val="00DA4424"/>
    <w:rsid w:val="00DA4438"/>
    <w:rsid w:val="00DA7BAC"/>
    <w:rsid w:val="00DB077D"/>
    <w:rsid w:val="00DB08AD"/>
    <w:rsid w:val="00DB3356"/>
    <w:rsid w:val="00DB3DC6"/>
    <w:rsid w:val="00DB575F"/>
    <w:rsid w:val="00DB5C46"/>
    <w:rsid w:val="00DB7F03"/>
    <w:rsid w:val="00DC2005"/>
    <w:rsid w:val="00DC3C09"/>
    <w:rsid w:val="00DC7528"/>
    <w:rsid w:val="00DC7977"/>
    <w:rsid w:val="00DD3AFE"/>
    <w:rsid w:val="00DD4012"/>
    <w:rsid w:val="00DD5915"/>
    <w:rsid w:val="00DD5FA9"/>
    <w:rsid w:val="00DE01E9"/>
    <w:rsid w:val="00DE1852"/>
    <w:rsid w:val="00DE4C40"/>
    <w:rsid w:val="00DE7C38"/>
    <w:rsid w:val="00DF04EA"/>
    <w:rsid w:val="00DF0A0B"/>
    <w:rsid w:val="00DF4A80"/>
    <w:rsid w:val="00DF6BE9"/>
    <w:rsid w:val="00E01855"/>
    <w:rsid w:val="00E02FE4"/>
    <w:rsid w:val="00E04CFF"/>
    <w:rsid w:val="00E06F69"/>
    <w:rsid w:val="00E10A1E"/>
    <w:rsid w:val="00E11263"/>
    <w:rsid w:val="00E14DD2"/>
    <w:rsid w:val="00E171AD"/>
    <w:rsid w:val="00E2060D"/>
    <w:rsid w:val="00E20726"/>
    <w:rsid w:val="00E2234C"/>
    <w:rsid w:val="00E22573"/>
    <w:rsid w:val="00E2279A"/>
    <w:rsid w:val="00E22813"/>
    <w:rsid w:val="00E230E5"/>
    <w:rsid w:val="00E23D3A"/>
    <w:rsid w:val="00E24303"/>
    <w:rsid w:val="00E24CE5"/>
    <w:rsid w:val="00E250D4"/>
    <w:rsid w:val="00E26611"/>
    <w:rsid w:val="00E31D2F"/>
    <w:rsid w:val="00E322C1"/>
    <w:rsid w:val="00E35578"/>
    <w:rsid w:val="00E37DA8"/>
    <w:rsid w:val="00E37FE3"/>
    <w:rsid w:val="00E43B50"/>
    <w:rsid w:val="00E44523"/>
    <w:rsid w:val="00E46704"/>
    <w:rsid w:val="00E46E72"/>
    <w:rsid w:val="00E53D70"/>
    <w:rsid w:val="00E54ABA"/>
    <w:rsid w:val="00E55CCF"/>
    <w:rsid w:val="00E57468"/>
    <w:rsid w:val="00E63053"/>
    <w:rsid w:val="00E643AC"/>
    <w:rsid w:val="00E657A9"/>
    <w:rsid w:val="00E65E5E"/>
    <w:rsid w:val="00E705A0"/>
    <w:rsid w:val="00E714A9"/>
    <w:rsid w:val="00E73715"/>
    <w:rsid w:val="00E73F61"/>
    <w:rsid w:val="00E740C4"/>
    <w:rsid w:val="00E744E3"/>
    <w:rsid w:val="00E74C8F"/>
    <w:rsid w:val="00E75B03"/>
    <w:rsid w:val="00E75B79"/>
    <w:rsid w:val="00E80897"/>
    <w:rsid w:val="00E810DA"/>
    <w:rsid w:val="00E9253C"/>
    <w:rsid w:val="00E92A34"/>
    <w:rsid w:val="00E965A5"/>
    <w:rsid w:val="00E9682D"/>
    <w:rsid w:val="00EA1202"/>
    <w:rsid w:val="00EA2897"/>
    <w:rsid w:val="00EA2E57"/>
    <w:rsid w:val="00EA51AC"/>
    <w:rsid w:val="00EB0B2E"/>
    <w:rsid w:val="00EB272C"/>
    <w:rsid w:val="00EB472C"/>
    <w:rsid w:val="00EB4E14"/>
    <w:rsid w:val="00EB7111"/>
    <w:rsid w:val="00EC0338"/>
    <w:rsid w:val="00EC0B36"/>
    <w:rsid w:val="00EC1419"/>
    <w:rsid w:val="00EC1CE4"/>
    <w:rsid w:val="00EC3E5C"/>
    <w:rsid w:val="00EC70D2"/>
    <w:rsid w:val="00ED4564"/>
    <w:rsid w:val="00ED4FA5"/>
    <w:rsid w:val="00ED594C"/>
    <w:rsid w:val="00ED628A"/>
    <w:rsid w:val="00EE227E"/>
    <w:rsid w:val="00EE2F8A"/>
    <w:rsid w:val="00EE3DD2"/>
    <w:rsid w:val="00EE4116"/>
    <w:rsid w:val="00EE4C79"/>
    <w:rsid w:val="00EE4D26"/>
    <w:rsid w:val="00EE5735"/>
    <w:rsid w:val="00EE5FBB"/>
    <w:rsid w:val="00EE67AD"/>
    <w:rsid w:val="00EE6A5E"/>
    <w:rsid w:val="00EE775D"/>
    <w:rsid w:val="00EE79D0"/>
    <w:rsid w:val="00EF0B32"/>
    <w:rsid w:val="00EF2B6A"/>
    <w:rsid w:val="00EF2F14"/>
    <w:rsid w:val="00EF3BF6"/>
    <w:rsid w:val="00EF40D4"/>
    <w:rsid w:val="00EF71D0"/>
    <w:rsid w:val="00F0009A"/>
    <w:rsid w:val="00F0075E"/>
    <w:rsid w:val="00F01B55"/>
    <w:rsid w:val="00F01C3D"/>
    <w:rsid w:val="00F028D8"/>
    <w:rsid w:val="00F03018"/>
    <w:rsid w:val="00F0384B"/>
    <w:rsid w:val="00F079FD"/>
    <w:rsid w:val="00F11DEF"/>
    <w:rsid w:val="00F1422D"/>
    <w:rsid w:val="00F15EF7"/>
    <w:rsid w:val="00F17986"/>
    <w:rsid w:val="00F20A25"/>
    <w:rsid w:val="00F20BCE"/>
    <w:rsid w:val="00F210D3"/>
    <w:rsid w:val="00F21962"/>
    <w:rsid w:val="00F24BFC"/>
    <w:rsid w:val="00F252DC"/>
    <w:rsid w:val="00F279B9"/>
    <w:rsid w:val="00F27C78"/>
    <w:rsid w:val="00F304E2"/>
    <w:rsid w:val="00F331A8"/>
    <w:rsid w:val="00F33650"/>
    <w:rsid w:val="00F3370C"/>
    <w:rsid w:val="00F33C9B"/>
    <w:rsid w:val="00F34D82"/>
    <w:rsid w:val="00F35776"/>
    <w:rsid w:val="00F36A05"/>
    <w:rsid w:val="00F413FB"/>
    <w:rsid w:val="00F4423C"/>
    <w:rsid w:val="00F447E7"/>
    <w:rsid w:val="00F44F79"/>
    <w:rsid w:val="00F50077"/>
    <w:rsid w:val="00F50240"/>
    <w:rsid w:val="00F5193F"/>
    <w:rsid w:val="00F51B2B"/>
    <w:rsid w:val="00F51BC1"/>
    <w:rsid w:val="00F52D73"/>
    <w:rsid w:val="00F54665"/>
    <w:rsid w:val="00F5491D"/>
    <w:rsid w:val="00F55BC4"/>
    <w:rsid w:val="00F56764"/>
    <w:rsid w:val="00F56A3A"/>
    <w:rsid w:val="00F5707E"/>
    <w:rsid w:val="00F611F8"/>
    <w:rsid w:val="00F6342E"/>
    <w:rsid w:val="00F64919"/>
    <w:rsid w:val="00F6643D"/>
    <w:rsid w:val="00F6772D"/>
    <w:rsid w:val="00F71549"/>
    <w:rsid w:val="00F733B9"/>
    <w:rsid w:val="00F74BF0"/>
    <w:rsid w:val="00F75173"/>
    <w:rsid w:val="00F80B01"/>
    <w:rsid w:val="00F81FAC"/>
    <w:rsid w:val="00F81FEC"/>
    <w:rsid w:val="00F821CC"/>
    <w:rsid w:val="00F85738"/>
    <w:rsid w:val="00F8583F"/>
    <w:rsid w:val="00F87B2F"/>
    <w:rsid w:val="00F91D24"/>
    <w:rsid w:val="00F91DF6"/>
    <w:rsid w:val="00F93E8E"/>
    <w:rsid w:val="00F95995"/>
    <w:rsid w:val="00F96E8E"/>
    <w:rsid w:val="00FA1D6C"/>
    <w:rsid w:val="00FA2016"/>
    <w:rsid w:val="00FA290D"/>
    <w:rsid w:val="00FA3358"/>
    <w:rsid w:val="00FA3E3F"/>
    <w:rsid w:val="00FA4852"/>
    <w:rsid w:val="00FA72D4"/>
    <w:rsid w:val="00FB106A"/>
    <w:rsid w:val="00FB351A"/>
    <w:rsid w:val="00FB73D0"/>
    <w:rsid w:val="00FC0504"/>
    <w:rsid w:val="00FC268C"/>
    <w:rsid w:val="00FC2A65"/>
    <w:rsid w:val="00FC3A00"/>
    <w:rsid w:val="00FC6477"/>
    <w:rsid w:val="00FC652F"/>
    <w:rsid w:val="00FC6A76"/>
    <w:rsid w:val="00FC7A5E"/>
    <w:rsid w:val="00FD0E34"/>
    <w:rsid w:val="00FD23C5"/>
    <w:rsid w:val="00FD2704"/>
    <w:rsid w:val="00FD409B"/>
    <w:rsid w:val="00FD4563"/>
    <w:rsid w:val="00FD575D"/>
    <w:rsid w:val="00FD5EA7"/>
    <w:rsid w:val="00FD61BB"/>
    <w:rsid w:val="00FD63E7"/>
    <w:rsid w:val="00FD6AE2"/>
    <w:rsid w:val="00FD6C69"/>
    <w:rsid w:val="00FD6D48"/>
    <w:rsid w:val="00FE1014"/>
    <w:rsid w:val="00FE2381"/>
    <w:rsid w:val="00FE2C2F"/>
    <w:rsid w:val="00FE3855"/>
    <w:rsid w:val="00FE4F17"/>
    <w:rsid w:val="00FE6F7E"/>
    <w:rsid w:val="00FF1B6E"/>
    <w:rsid w:val="00FF36AD"/>
    <w:rsid w:val="00FF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D3DDF"/>
  <w15:chartTrackingRefBased/>
  <w15:docId w15:val="{F0E14685-CEA4-294C-A693-9EBF67432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45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5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5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5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5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5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5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5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5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5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5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5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5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5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5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5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5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4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5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5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5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5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5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5D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000C4"/>
  </w:style>
  <w:style w:type="paragraph" w:styleId="Footer">
    <w:name w:val="footer"/>
    <w:basedOn w:val="Normal"/>
    <w:link w:val="FooterChar"/>
    <w:uiPriority w:val="99"/>
    <w:unhideWhenUsed/>
    <w:rsid w:val="00D00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0C4"/>
  </w:style>
  <w:style w:type="character" w:styleId="PageNumber">
    <w:name w:val="page number"/>
    <w:basedOn w:val="DefaultParagraphFont"/>
    <w:uiPriority w:val="99"/>
    <w:semiHidden/>
    <w:unhideWhenUsed/>
    <w:rsid w:val="00D000C4"/>
  </w:style>
  <w:style w:type="character" w:styleId="CommentReference">
    <w:name w:val="annotation reference"/>
    <w:basedOn w:val="DefaultParagraphFont"/>
    <w:uiPriority w:val="99"/>
    <w:semiHidden/>
    <w:unhideWhenUsed/>
    <w:rsid w:val="00776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7A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33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35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64CB4"/>
    <w:pPr>
      <w:spacing w:after="0"/>
      <w:jc w:val="center"/>
    </w:pPr>
    <w:rPr>
      <w:rFonts w:ascii="Abadi MT Condensed Extra Bold" w:hAnsi="Abadi MT Condensed Extra Bold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CB4"/>
    <w:rPr>
      <w:rFonts w:ascii="Abadi MT Condensed Extra Bold" w:hAnsi="Abadi MT Condensed Extra Bold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4CB4"/>
    <w:pPr>
      <w:spacing w:line="240" w:lineRule="auto"/>
    </w:pPr>
    <w:rPr>
      <w:rFonts w:ascii="Abadi MT Condensed Extra Bold" w:hAnsi="Abadi MT Condensed Extra Bold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4CB4"/>
    <w:rPr>
      <w:rFonts w:ascii="Abadi MT Condensed Extra Bold" w:hAnsi="Abadi MT Condensed Extra Bold"/>
      <w:lang w:val="en-US"/>
    </w:rPr>
  </w:style>
  <w:style w:type="character" w:customStyle="1" w:styleId="apple-converted-space">
    <w:name w:val="apple-converted-space"/>
    <w:basedOn w:val="DefaultParagraphFont"/>
    <w:rsid w:val="00301683"/>
  </w:style>
  <w:style w:type="character" w:styleId="Strong">
    <w:name w:val="Strong"/>
    <w:basedOn w:val="DefaultParagraphFont"/>
    <w:uiPriority w:val="22"/>
    <w:qFormat/>
    <w:rsid w:val="00301683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D44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44C9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1">
    <w:name w:val="p1"/>
    <w:basedOn w:val="Normal"/>
    <w:rsid w:val="00E46704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7"/>
      <w:szCs w:val="17"/>
      <w14:ligatures w14:val="none"/>
    </w:rPr>
  </w:style>
  <w:style w:type="table" w:styleId="TableGrid">
    <w:name w:val="Table Grid"/>
    <w:basedOn w:val="TableNormal"/>
    <w:uiPriority w:val="39"/>
    <w:rsid w:val="004B0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0F5319"/>
  </w:style>
  <w:style w:type="character" w:styleId="HTMLCite">
    <w:name w:val="HTML Cite"/>
    <w:basedOn w:val="DefaultParagraphFont"/>
    <w:uiPriority w:val="99"/>
    <w:semiHidden/>
    <w:unhideWhenUsed/>
    <w:rsid w:val="00A84B8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84B83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2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7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Banfield</dc:creator>
  <cp:keywords/>
  <dc:description/>
  <cp:lastModifiedBy>Zsofia Kovacs (Nokia)</cp:lastModifiedBy>
  <cp:revision>2</cp:revision>
  <cp:lastPrinted>2025-10-16T19:06:00Z</cp:lastPrinted>
  <dcterms:created xsi:type="dcterms:W3CDTF">2026-02-24T13:06:00Z</dcterms:created>
  <dcterms:modified xsi:type="dcterms:W3CDTF">2026-02-24T13:06:00Z</dcterms:modified>
</cp:coreProperties>
</file>